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E31514" w14:textId="77777777" w:rsidR="00D649D3" w:rsidRPr="00FD30D7" w:rsidRDefault="00D649D3" w:rsidP="00D649D3">
      <w:pPr>
        <w:pStyle w:val="Heading1"/>
        <w:rPr>
          <w:rFonts w:ascii="Calibri" w:hAnsi="Calibri"/>
        </w:rPr>
      </w:pPr>
      <w:bookmarkStart w:id="0" w:name="_Toc38066294"/>
      <w:r>
        <w:t>Strobe Checklist</w:t>
      </w:r>
      <w:bookmarkEnd w:id="0"/>
    </w:p>
    <w:p w14:paraId="3CAC833F" w14:textId="77777777" w:rsidR="00D649D3" w:rsidRDefault="00D649D3" w:rsidP="00D649D3">
      <w:pPr>
        <w:rPr>
          <w:rFonts w:cstheme="minorHAnsi"/>
          <w:b/>
          <w:noProof/>
          <w:sz w:val="32"/>
        </w:rPr>
      </w:pPr>
    </w:p>
    <w:p w14:paraId="4133DFB4" w14:textId="77777777" w:rsidR="00D649D3" w:rsidRPr="00247ED5" w:rsidRDefault="00D649D3" w:rsidP="00D649D3">
      <w:pPr>
        <w:pStyle w:val="TableTitle"/>
        <w:rPr>
          <w:szCs w:val="24"/>
        </w:rPr>
      </w:pPr>
      <w:r w:rsidRPr="00247ED5">
        <w:rPr>
          <w:szCs w:val="24"/>
        </w:rPr>
        <w:t xml:space="preserve">STROBE Statement—Checklist of items that should be included in reports of </w:t>
      </w:r>
      <w:r w:rsidRPr="00247ED5">
        <w:rPr>
          <w:b/>
          <w:i/>
          <w:szCs w:val="24"/>
        </w:rPr>
        <w:t>cohort studies</w:t>
      </w:r>
      <w:r w:rsidRPr="00247ED5">
        <w:rPr>
          <w:szCs w:val="24"/>
        </w:rPr>
        <w:t xml:space="preserve"> </w:t>
      </w:r>
    </w:p>
    <w:tbl>
      <w:tblPr>
        <w:tblW w:w="15252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206"/>
        <w:gridCol w:w="779"/>
        <w:gridCol w:w="9172"/>
        <w:gridCol w:w="2873"/>
        <w:gridCol w:w="222"/>
      </w:tblGrid>
      <w:tr w:rsidR="00D649D3" w:rsidRPr="000142B2" w14:paraId="7F748979" w14:textId="77777777" w:rsidTr="007F18A4">
        <w:tc>
          <w:tcPr>
            <w:tcW w:w="0" w:type="auto"/>
          </w:tcPr>
          <w:p w14:paraId="3F8FEEDE" w14:textId="77777777" w:rsidR="00D649D3" w:rsidRPr="000142B2" w:rsidRDefault="00D649D3" w:rsidP="007F18A4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</w:tcPr>
          <w:p w14:paraId="0FCB7EE9" w14:textId="77777777" w:rsidR="00D649D3" w:rsidRPr="000142B2" w:rsidRDefault="00D649D3" w:rsidP="007F18A4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Item No</w:t>
            </w:r>
          </w:p>
        </w:tc>
        <w:tc>
          <w:tcPr>
            <w:tcW w:w="9172" w:type="dxa"/>
            <w:vAlign w:val="bottom"/>
          </w:tcPr>
          <w:p w14:paraId="0CD07655" w14:textId="77777777" w:rsidR="00D649D3" w:rsidRPr="000142B2" w:rsidRDefault="00D649D3" w:rsidP="007F18A4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Recommendation</w:t>
            </w:r>
          </w:p>
        </w:tc>
        <w:tc>
          <w:tcPr>
            <w:tcW w:w="2873" w:type="dxa"/>
          </w:tcPr>
          <w:p w14:paraId="34584B82" w14:textId="77777777" w:rsidR="00D649D3" w:rsidRPr="000142B2" w:rsidRDefault="00D649D3" w:rsidP="007F18A4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porting Location</w:t>
            </w:r>
          </w:p>
        </w:tc>
        <w:tc>
          <w:tcPr>
            <w:tcW w:w="0" w:type="auto"/>
          </w:tcPr>
          <w:p w14:paraId="3A558FA5" w14:textId="77777777" w:rsidR="00D649D3" w:rsidRPr="000142B2" w:rsidRDefault="00D649D3" w:rsidP="007F18A4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</w:p>
        </w:tc>
      </w:tr>
      <w:tr w:rsidR="00D649D3" w:rsidRPr="000142B2" w14:paraId="0DCB6614" w14:textId="77777777" w:rsidTr="007F18A4">
        <w:tc>
          <w:tcPr>
            <w:tcW w:w="0" w:type="auto"/>
            <w:vMerge w:val="restart"/>
          </w:tcPr>
          <w:p w14:paraId="34CAF3AC" w14:textId="77777777" w:rsidR="00D649D3" w:rsidRPr="000142B2" w:rsidRDefault="00D649D3" w:rsidP="007F18A4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0142B2">
              <w:rPr>
                <w:bCs/>
                <w:sz w:val="20"/>
              </w:rPr>
              <w:t xml:space="preserve"> </w:t>
            </w:r>
            <w:r w:rsidRPr="000142B2">
              <w:rPr>
                <w:b/>
                <w:sz w:val="20"/>
              </w:rPr>
              <w:t>Title and abstract</w:t>
            </w:r>
          </w:p>
        </w:tc>
        <w:tc>
          <w:tcPr>
            <w:tcW w:w="0" w:type="auto"/>
            <w:vMerge w:val="restart"/>
          </w:tcPr>
          <w:p w14:paraId="68F2EC1E" w14:textId="77777777" w:rsidR="00D649D3" w:rsidRPr="000142B2" w:rsidRDefault="00D649D3" w:rsidP="007F18A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</w:t>
            </w:r>
          </w:p>
        </w:tc>
        <w:tc>
          <w:tcPr>
            <w:tcW w:w="9172" w:type="dxa"/>
          </w:tcPr>
          <w:p w14:paraId="4A59248C" w14:textId="77777777" w:rsidR="00D649D3" w:rsidRPr="000142B2" w:rsidRDefault="00D649D3" w:rsidP="007F18A4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2873" w:type="dxa"/>
          </w:tcPr>
          <w:p w14:paraId="58DBED0B" w14:textId="77777777" w:rsidR="00D649D3" w:rsidRPr="003939D9" w:rsidRDefault="00D649D3" w:rsidP="007F18A4">
            <w:pPr>
              <w:tabs>
                <w:tab w:val="left" w:pos="5400"/>
              </w:tabs>
              <w:rPr>
                <w:sz w:val="20"/>
              </w:rPr>
            </w:pPr>
            <w:r w:rsidRPr="003939D9">
              <w:rPr>
                <w:sz w:val="20"/>
              </w:rPr>
              <w:t>Abstract</w:t>
            </w:r>
          </w:p>
        </w:tc>
        <w:tc>
          <w:tcPr>
            <w:tcW w:w="0" w:type="auto"/>
          </w:tcPr>
          <w:p w14:paraId="0821A534" w14:textId="77777777" w:rsidR="00D649D3" w:rsidRPr="000142B2" w:rsidRDefault="00D649D3" w:rsidP="007F18A4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D649D3" w:rsidRPr="000142B2" w14:paraId="74F6356B" w14:textId="77777777" w:rsidTr="007F18A4">
        <w:tc>
          <w:tcPr>
            <w:tcW w:w="0" w:type="auto"/>
            <w:vMerge/>
          </w:tcPr>
          <w:p w14:paraId="4F17CADB" w14:textId="77777777" w:rsidR="00D649D3" w:rsidRPr="000142B2" w:rsidRDefault="00D649D3" w:rsidP="007F18A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" w:name="bold6" w:colFirst="0" w:colLast="0"/>
            <w:bookmarkStart w:id="2" w:name="italic7" w:colFirst="0" w:colLast="0"/>
          </w:p>
        </w:tc>
        <w:tc>
          <w:tcPr>
            <w:tcW w:w="0" w:type="auto"/>
            <w:vMerge/>
          </w:tcPr>
          <w:p w14:paraId="5ECE193C" w14:textId="77777777" w:rsidR="00D649D3" w:rsidRPr="000142B2" w:rsidRDefault="00D649D3" w:rsidP="007F18A4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9172" w:type="dxa"/>
          </w:tcPr>
          <w:p w14:paraId="23AAFF4C" w14:textId="77777777" w:rsidR="00D649D3" w:rsidRPr="000142B2" w:rsidRDefault="00D649D3" w:rsidP="007F18A4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2873" w:type="dxa"/>
          </w:tcPr>
          <w:p w14:paraId="7210BAAF" w14:textId="77777777" w:rsidR="00D649D3" w:rsidRPr="003939D9" w:rsidRDefault="00D649D3" w:rsidP="007F18A4">
            <w:pPr>
              <w:tabs>
                <w:tab w:val="left" w:pos="5400"/>
              </w:tabs>
              <w:rPr>
                <w:sz w:val="20"/>
              </w:rPr>
            </w:pPr>
            <w:r w:rsidRPr="003939D9">
              <w:rPr>
                <w:sz w:val="20"/>
              </w:rPr>
              <w:t>Abstract</w:t>
            </w:r>
          </w:p>
        </w:tc>
        <w:tc>
          <w:tcPr>
            <w:tcW w:w="0" w:type="auto"/>
          </w:tcPr>
          <w:p w14:paraId="06D6AEA2" w14:textId="77777777" w:rsidR="00D649D3" w:rsidRPr="000142B2" w:rsidRDefault="00D649D3" w:rsidP="007F18A4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D649D3" w:rsidRPr="000142B2" w14:paraId="5E899826" w14:textId="77777777" w:rsidTr="007F18A4">
        <w:tc>
          <w:tcPr>
            <w:tcW w:w="12157" w:type="dxa"/>
            <w:gridSpan w:val="3"/>
          </w:tcPr>
          <w:p w14:paraId="246C4F65" w14:textId="77777777" w:rsidR="00D649D3" w:rsidRPr="000142B2" w:rsidRDefault="00D649D3" w:rsidP="007F18A4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3" w:name="bold7"/>
            <w:bookmarkStart w:id="4" w:name="italic8"/>
            <w:bookmarkEnd w:id="1"/>
            <w:bookmarkEnd w:id="2"/>
            <w:r w:rsidRPr="000142B2">
              <w:rPr>
                <w:sz w:val="20"/>
              </w:rPr>
              <w:t>Introduction</w:t>
            </w:r>
            <w:bookmarkEnd w:id="3"/>
            <w:bookmarkEnd w:id="4"/>
          </w:p>
        </w:tc>
        <w:tc>
          <w:tcPr>
            <w:tcW w:w="2873" w:type="dxa"/>
          </w:tcPr>
          <w:p w14:paraId="6A2EA38A" w14:textId="77777777" w:rsidR="00D649D3" w:rsidRPr="003939D9" w:rsidRDefault="00D649D3" w:rsidP="007F18A4">
            <w:pPr>
              <w:pStyle w:val="TableSubHead"/>
              <w:tabs>
                <w:tab w:val="left" w:pos="5400"/>
              </w:tabs>
              <w:rPr>
                <w:b w:val="0"/>
                <w:sz w:val="20"/>
              </w:rPr>
            </w:pPr>
          </w:p>
        </w:tc>
        <w:tc>
          <w:tcPr>
            <w:tcW w:w="0" w:type="auto"/>
          </w:tcPr>
          <w:p w14:paraId="1A44DAC6" w14:textId="77777777" w:rsidR="00D649D3" w:rsidRPr="000142B2" w:rsidRDefault="00D649D3" w:rsidP="007F18A4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D649D3" w:rsidRPr="000142B2" w14:paraId="5DBA494D" w14:textId="77777777" w:rsidTr="007F18A4">
        <w:tc>
          <w:tcPr>
            <w:tcW w:w="0" w:type="auto"/>
          </w:tcPr>
          <w:p w14:paraId="5F9EC8D0" w14:textId="77777777" w:rsidR="00D649D3" w:rsidRPr="000142B2" w:rsidRDefault="00D649D3" w:rsidP="007F18A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" w:name="bold8"/>
            <w:bookmarkStart w:id="6" w:name="italic9"/>
            <w:r w:rsidRPr="000142B2">
              <w:rPr>
                <w:bCs/>
                <w:sz w:val="20"/>
              </w:rPr>
              <w:t>Background/</w:t>
            </w:r>
            <w:bookmarkStart w:id="7" w:name="bold9"/>
            <w:bookmarkStart w:id="8" w:name="italic10"/>
            <w:bookmarkEnd w:id="5"/>
            <w:bookmarkEnd w:id="6"/>
            <w:r w:rsidRPr="000142B2">
              <w:rPr>
                <w:bCs/>
                <w:sz w:val="20"/>
              </w:rPr>
              <w:t>rationale</w:t>
            </w:r>
            <w:bookmarkEnd w:id="7"/>
            <w:bookmarkEnd w:id="8"/>
          </w:p>
        </w:tc>
        <w:tc>
          <w:tcPr>
            <w:tcW w:w="0" w:type="auto"/>
          </w:tcPr>
          <w:p w14:paraId="698AB9B0" w14:textId="77777777" w:rsidR="00D649D3" w:rsidRPr="000142B2" w:rsidRDefault="00D649D3" w:rsidP="007F18A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</w:t>
            </w:r>
          </w:p>
        </w:tc>
        <w:tc>
          <w:tcPr>
            <w:tcW w:w="9172" w:type="dxa"/>
          </w:tcPr>
          <w:p w14:paraId="0A0284E2" w14:textId="77777777" w:rsidR="00D649D3" w:rsidRPr="000142B2" w:rsidRDefault="00D649D3" w:rsidP="007F18A4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2873" w:type="dxa"/>
          </w:tcPr>
          <w:p w14:paraId="1DB093D1" w14:textId="77777777" w:rsidR="00D649D3" w:rsidRPr="003939D9" w:rsidRDefault="00D649D3" w:rsidP="007F18A4">
            <w:pPr>
              <w:pStyle w:val="TableSubHead"/>
              <w:tabs>
                <w:tab w:val="left" w:pos="5400"/>
              </w:tabs>
              <w:rPr>
                <w:b w:val="0"/>
                <w:sz w:val="20"/>
              </w:rPr>
            </w:pPr>
            <w:r w:rsidRPr="003939D9">
              <w:rPr>
                <w:b w:val="0"/>
                <w:sz w:val="20"/>
              </w:rPr>
              <w:t>Introduction</w:t>
            </w:r>
          </w:p>
        </w:tc>
        <w:tc>
          <w:tcPr>
            <w:tcW w:w="0" w:type="auto"/>
          </w:tcPr>
          <w:p w14:paraId="1A2377DE" w14:textId="77777777" w:rsidR="00D649D3" w:rsidRPr="000142B2" w:rsidRDefault="00D649D3" w:rsidP="007F18A4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D649D3" w:rsidRPr="000142B2" w14:paraId="7C2A3416" w14:textId="77777777" w:rsidTr="007F18A4">
        <w:tc>
          <w:tcPr>
            <w:tcW w:w="0" w:type="auto"/>
          </w:tcPr>
          <w:p w14:paraId="4E9AFE04" w14:textId="77777777" w:rsidR="00D649D3" w:rsidRPr="000142B2" w:rsidRDefault="00D649D3" w:rsidP="007F18A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" w:name="bold10" w:colFirst="0" w:colLast="0"/>
            <w:bookmarkStart w:id="10" w:name="italic11" w:colFirst="0" w:colLast="0"/>
            <w:r w:rsidRPr="000142B2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2B0FC0A3" w14:textId="77777777" w:rsidR="00D649D3" w:rsidRPr="000142B2" w:rsidRDefault="00D649D3" w:rsidP="007F18A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3</w:t>
            </w:r>
          </w:p>
        </w:tc>
        <w:tc>
          <w:tcPr>
            <w:tcW w:w="9172" w:type="dxa"/>
          </w:tcPr>
          <w:p w14:paraId="165DF73F" w14:textId="77777777" w:rsidR="00D649D3" w:rsidRPr="000142B2" w:rsidRDefault="00D649D3" w:rsidP="007F18A4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2873" w:type="dxa"/>
          </w:tcPr>
          <w:p w14:paraId="2DE2F10C" w14:textId="77777777" w:rsidR="00D649D3" w:rsidRPr="003939D9" w:rsidRDefault="00D649D3" w:rsidP="007F18A4">
            <w:pPr>
              <w:tabs>
                <w:tab w:val="left" w:pos="5400"/>
              </w:tabs>
              <w:rPr>
                <w:sz w:val="20"/>
              </w:rPr>
            </w:pPr>
            <w:r w:rsidRPr="003939D9">
              <w:rPr>
                <w:sz w:val="20"/>
              </w:rPr>
              <w:t>Introduction</w:t>
            </w:r>
          </w:p>
        </w:tc>
        <w:tc>
          <w:tcPr>
            <w:tcW w:w="0" w:type="auto"/>
          </w:tcPr>
          <w:p w14:paraId="764625EF" w14:textId="77777777" w:rsidR="00D649D3" w:rsidRPr="000142B2" w:rsidRDefault="00D649D3" w:rsidP="007F18A4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D649D3" w:rsidRPr="000142B2" w14:paraId="0F3201DD" w14:textId="77777777" w:rsidTr="007F18A4">
        <w:trPr>
          <w:gridAfter w:val="1"/>
        </w:trPr>
        <w:tc>
          <w:tcPr>
            <w:tcW w:w="12157" w:type="dxa"/>
            <w:gridSpan w:val="3"/>
          </w:tcPr>
          <w:p w14:paraId="7A1D3057" w14:textId="77777777" w:rsidR="00D649D3" w:rsidRPr="000142B2" w:rsidRDefault="00D649D3" w:rsidP="007F18A4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1" w:name="bold11"/>
            <w:bookmarkStart w:id="12" w:name="italic12"/>
            <w:bookmarkEnd w:id="9"/>
            <w:bookmarkEnd w:id="10"/>
            <w:r w:rsidRPr="000142B2">
              <w:rPr>
                <w:sz w:val="20"/>
              </w:rPr>
              <w:t>Methods</w:t>
            </w:r>
            <w:bookmarkEnd w:id="11"/>
            <w:bookmarkEnd w:id="12"/>
          </w:p>
        </w:tc>
        <w:tc>
          <w:tcPr>
            <w:tcW w:w="2873" w:type="dxa"/>
          </w:tcPr>
          <w:p w14:paraId="4CD47FA7" w14:textId="77777777" w:rsidR="00D649D3" w:rsidRPr="003939D9" w:rsidRDefault="00D649D3" w:rsidP="007F18A4">
            <w:pPr>
              <w:pStyle w:val="TableSubHead"/>
              <w:tabs>
                <w:tab w:val="left" w:pos="5400"/>
              </w:tabs>
              <w:rPr>
                <w:b w:val="0"/>
                <w:sz w:val="20"/>
              </w:rPr>
            </w:pPr>
          </w:p>
        </w:tc>
      </w:tr>
      <w:tr w:rsidR="00D649D3" w:rsidRPr="000142B2" w14:paraId="21507C8C" w14:textId="77777777" w:rsidTr="007F18A4">
        <w:tc>
          <w:tcPr>
            <w:tcW w:w="0" w:type="auto"/>
          </w:tcPr>
          <w:p w14:paraId="0C7E26BF" w14:textId="77777777" w:rsidR="00D649D3" w:rsidRPr="000142B2" w:rsidRDefault="00D649D3" w:rsidP="007F18A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3" w:name="bold12" w:colFirst="0" w:colLast="0"/>
            <w:bookmarkStart w:id="14" w:name="italic13" w:colFirst="0" w:colLast="0"/>
            <w:r w:rsidRPr="000142B2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5EA12E59" w14:textId="77777777" w:rsidR="00D649D3" w:rsidRPr="000142B2" w:rsidRDefault="00D649D3" w:rsidP="007F18A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4</w:t>
            </w:r>
          </w:p>
        </w:tc>
        <w:tc>
          <w:tcPr>
            <w:tcW w:w="9172" w:type="dxa"/>
          </w:tcPr>
          <w:p w14:paraId="687BF8AD" w14:textId="77777777" w:rsidR="00D649D3" w:rsidRPr="000142B2" w:rsidRDefault="00D649D3" w:rsidP="007F18A4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Present key elements of study design early in the paper</w:t>
            </w:r>
          </w:p>
        </w:tc>
        <w:tc>
          <w:tcPr>
            <w:tcW w:w="2873" w:type="dxa"/>
          </w:tcPr>
          <w:p w14:paraId="76FFF7B6" w14:textId="77777777" w:rsidR="00D649D3" w:rsidRPr="003939D9" w:rsidRDefault="00D649D3" w:rsidP="007F18A4">
            <w:pPr>
              <w:pStyle w:val="TableSubHead"/>
              <w:tabs>
                <w:tab w:val="left" w:pos="5400"/>
              </w:tabs>
              <w:rPr>
                <w:b w:val="0"/>
                <w:sz w:val="20"/>
              </w:rPr>
            </w:pPr>
            <w:r w:rsidRPr="003939D9">
              <w:rPr>
                <w:b w:val="0"/>
                <w:sz w:val="20"/>
              </w:rPr>
              <w:t>Methods</w:t>
            </w:r>
          </w:p>
        </w:tc>
        <w:tc>
          <w:tcPr>
            <w:tcW w:w="0" w:type="auto"/>
          </w:tcPr>
          <w:p w14:paraId="54CEEC6A" w14:textId="77777777" w:rsidR="00D649D3" w:rsidRPr="000142B2" w:rsidRDefault="00D649D3" w:rsidP="007F18A4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D649D3" w:rsidRPr="000142B2" w14:paraId="2D410175" w14:textId="77777777" w:rsidTr="007F18A4">
        <w:tc>
          <w:tcPr>
            <w:tcW w:w="0" w:type="auto"/>
          </w:tcPr>
          <w:p w14:paraId="27C6B8C3" w14:textId="77777777" w:rsidR="00D649D3" w:rsidRPr="000142B2" w:rsidRDefault="00D649D3" w:rsidP="007F18A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13" w:colFirst="0" w:colLast="0"/>
            <w:bookmarkStart w:id="16" w:name="italic14" w:colFirst="0" w:colLast="0"/>
            <w:bookmarkEnd w:id="13"/>
            <w:bookmarkEnd w:id="14"/>
            <w:r w:rsidRPr="000142B2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0DAAE9A2" w14:textId="77777777" w:rsidR="00D649D3" w:rsidRPr="000142B2" w:rsidRDefault="00D649D3" w:rsidP="007F18A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5</w:t>
            </w:r>
          </w:p>
        </w:tc>
        <w:tc>
          <w:tcPr>
            <w:tcW w:w="9172" w:type="dxa"/>
          </w:tcPr>
          <w:p w14:paraId="70D1A8B1" w14:textId="77777777" w:rsidR="00D649D3" w:rsidRPr="000142B2" w:rsidRDefault="00D649D3" w:rsidP="007F18A4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873" w:type="dxa"/>
          </w:tcPr>
          <w:p w14:paraId="36417B06" w14:textId="77777777" w:rsidR="00D649D3" w:rsidRPr="003939D9" w:rsidRDefault="00D649D3" w:rsidP="007F18A4">
            <w:pPr>
              <w:pStyle w:val="TableSubHead"/>
              <w:tabs>
                <w:tab w:val="left" w:pos="5400"/>
              </w:tabs>
              <w:rPr>
                <w:b w:val="0"/>
                <w:sz w:val="20"/>
              </w:rPr>
            </w:pPr>
            <w:r w:rsidRPr="003939D9">
              <w:rPr>
                <w:b w:val="0"/>
                <w:sz w:val="20"/>
              </w:rPr>
              <w:t>Methods</w:t>
            </w:r>
          </w:p>
        </w:tc>
        <w:tc>
          <w:tcPr>
            <w:tcW w:w="0" w:type="auto"/>
          </w:tcPr>
          <w:p w14:paraId="09195E3D" w14:textId="77777777" w:rsidR="00D649D3" w:rsidRPr="000142B2" w:rsidRDefault="00D649D3" w:rsidP="007F18A4">
            <w:pPr>
              <w:tabs>
                <w:tab w:val="left" w:pos="5400"/>
              </w:tabs>
              <w:rPr>
                <w:sz w:val="20"/>
              </w:rPr>
            </w:pPr>
          </w:p>
        </w:tc>
      </w:tr>
      <w:bookmarkEnd w:id="15"/>
      <w:bookmarkEnd w:id="16"/>
      <w:tr w:rsidR="00D649D3" w:rsidRPr="000142B2" w14:paraId="1411850B" w14:textId="77777777" w:rsidTr="007F18A4">
        <w:tc>
          <w:tcPr>
            <w:tcW w:w="0" w:type="auto"/>
            <w:vMerge w:val="restart"/>
          </w:tcPr>
          <w:p w14:paraId="31E1C14B" w14:textId="77777777" w:rsidR="00D649D3" w:rsidRPr="000142B2" w:rsidRDefault="00D649D3" w:rsidP="007F18A4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3CC12147" w14:textId="77777777" w:rsidR="00D649D3" w:rsidRPr="000142B2" w:rsidRDefault="00D649D3" w:rsidP="007F18A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6</w:t>
            </w:r>
          </w:p>
        </w:tc>
        <w:tc>
          <w:tcPr>
            <w:tcW w:w="9172" w:type="dxa"/>
          </w:tcPr>
          <w:p w14:paraId="58268220" w14:textId="77777777" w:rsidR="00D649D3" w:rsidRPr="000142B2" w:rsidRDefault="00D649D3" w:rsidP="007F18A4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2873" w:type="dxa"/>
          </w:tcPr>
          <w:p w14:paraId="585ADD97" w14:textId="77777777" w:rsidR="00D649D3" w:rsidRPr="003939D9" w:rsidRDefault="00D649D3" w:rsidP="007F18A4">
            <w:pPr>
              <w:tabs>
                <w:tab w:val="left" w:pos="5400"/>
              </w:tabs>
              <w:rPr>
                <w:sz w:val="20"/>
              </w:rPr>
            </w:pPr>
            <w:r w:rsidRPr="003939D9">
              <w:rPr>
                <w:sz w:val="20"/>
              </w:rPr>
              <w:t>Methods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0" w:type="auto"/>
          </w:tcPr>
          <w:p w14:paraId="30F3CD23" w14:textId="77777777" w:rsidR="00D649D3" w:rsidRPr="000142B2" w:rsidRDefault="00D649D3" w:rsidP="007F18A4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D649D3" w:rsidRPr="000142B2" w14:paraId="77E68AE0" w14:textId="77777777" w:rsidTr="007F18A4">
        <w:tc>
          <w:tcPr>
            <w:tcW w:w="0" w:type="auto"/>
            <w:vMerge/>
          </w:tcPr>
          <w:p w14:paraId="7F29BBDA" w14:textId="77777777" w:rsidR="00D649D3" w:rsidRPr="000142B2" w:rsidRDefault="00D649D3" w:rsidP="007F18A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7" w:name="bold14" w:colFirst="0" w:colLast="0"/>
            <w:bookmarkStart w:id="18" w:name="italic15" w:colFirst="0" w:colLast="0"/>
          </w:p>
        </w:tc>
        <w:tc>
          <w:tcPr>
            <w:tcW w:w="0" w:type="auto"/>
            <w:vMerge/>
          </w:tcPr>
          <w:p w14:paraId="7F18979F" w14:textId="77777777" w:rsidR="00D649D3" w:rsidRPr="000142B2" w:rsidRDefault="00D649D3" w:rsidP="007F18A4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9172" w:type="dxa"/>
          </w:tcPr>
          <w:p w14:paraId="6D7DB1A9" w14:textId="77777777" w:rsidR="00D649D3" w:rsidRPr="000142B2" w:rsidRDefault="00D649D3" w:rsidP="007F18A4">
            <w:pPr>
              <w:tabs>
                <w:tab w:val="left" w:pos="5400"/>
              </w:tabs>
              <w:rPr>
                <w:i/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</w:t>
            </w:r>
            <w:r w:rsidRPr="000142B2">
              <w:rPr>
                <w:b/>
                <w:bCs/>
                <w:sz w:val="20"/>
              </w:rPr>
              <w:t xml:space="preserve"> </w:t>
            </w:r>
            <w:r w:rsidRPr="000142B2">
              <w:rPr>
                <w:sz w:val="20"/>
              </w:rPr>
              <w:t>For matched studies, give matching criteria and number of exposed and unexposed</w:t>
            </w:r>
          </w:p>
        </w:tc>
        <w:tc>
          <w:tcPr>
            <w:tcW w:w="2873" w:type="dxa"/>
          </w:tcPr>
          <w:p w14:paraId="76E20BD0" w14:textId="072F4D19" w:rsidR="00D649D3" w:rsidRPr="003939D9" w:rsidRDefault="00777BB5" w:rsidP="007F18A4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</w:t>
            </w:r>
          </w:p>
        </w:tc>
        <w:tc>
          <w:tcPr>
            <w:tcW w:w="0" w:type="auto"/>
          </w:tcPr>
          <w:p w14:paraId="58EC2F7C" w14:textId="77777777" w:rsidR="00D649D3" w:rsidRPr="000142B2" w:rsidRDefault="00D649D3" w:rsidP="007F18A4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D649D3" w:rsidRPr="000142B2" w14:paraId="48C8F430" w14:textId="77777777" w:rsidTr="007F18A4">
        <w:tc>
          <w:tcPr>
            <w:tcW w:w="0" w:type="auto"/>
          </w:tcPr>
          <w:p w14:paraId="626AA39E" w14:textId="77777777" w:rsidR="00D649D3" w:rsidRPr="000142B2" w:rsidRDefault="00D649D3" w:rsidP="007F18A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6" w:colFirst="0" w:colLast="0"/>
            <w:bookmarkStart w:id="20" w:name="italic17" w:colFirst="0" w:colLast="0"/>
            <w:bookmarkEnd w:id="17"/>
            <w:bookmarkEnd w:id="18"/>
            <w:r w:rsidRPr="000142B2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3013C223" w14:textId="77777777" w:rsidR="00D649D3" w:rsidRPr="000142B2" w:rsidRDefault="00D649D3" w:rsidP="007F18A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7</w:t>
            </w:r>
          </w:p>
        </w:tc>
        <w:tc>
          <w:tcPr>
            <w:tcW w:w="9172" w:type="dxa"/>
          </w:tcPr>
          <w:p w14:paraId="010B751C" w14:textId="77777777" w:rsidR="00D649D3" w:rsidRPr="000142B2" w:rsidRDefault="00D649D3" w:rsidP="007F18A4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2873" w:type="dxa"/>
          </w:tcPr>
          <w:p w14:paraId="2F987616" w14:textId="77777777" w:rsidR="00D649D3" w:rsidRPr="003939D9" w:rsidRDefault="00D649D3" w:rsidP="007F18A4">
            <w:pPr>
              <w:tabs>
                <w:tab w:val="left" w:pos="5400"/>
              </w:tabs>
              <w:rPr>
                <w:sz w:val="20"/>
              </w:rPr>
            </w:pPr>
            <w:r w:rsidRPr="003939D9">
              <w:rPr>
                <w:sz w:val="20"/>
              </w:rPr>
              <w:t xml:space="preserve">Methods </w:t>
            </w:r>
          </w:p>
        </w:tc>
        <w:tc>
          <w:tcPr>
            <w:tcW w:w="0" w:type="auto"/>
          </w:tcPr>
          <w:p w14:paraId="06F6E557" w14:textId="77777777" w:rsidR="00D649D3" w:rsidRPr="000142B2" w:rsidRDefault="00D649D3" w:rsidP="007F18A4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D649D3" w:rsidRPr="000142B2" w14:paraId="0FDD8318" w14:textId="77777777" w:rsidTr="007F18A4">
        <w:trPr>
          <w:trHeight w:val="294"/>
        </w:trPr>
        <w:tc>
          <w:tcPr>
            <w:tcW w:w="0" w:type="auto"/>
          </w:tcPr>
          <w:p w14:paraId="604CB2C2" w14:textId="77777777" w:rsidR="00D649D3" w:rsidRPr="000142B2" w:rsidRDefault="00D649D3" w:rsidP="007F18A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1" w:name="bold17"/>
            <w:bookmarkStart w:id="22" w:name="italic18"/>
            <w:bookmarkEnd w:id="19"/>
            <w:bookmarkEnd w:id="20"/>
            <w:r w:rsidRPr="000142B2">
              <w:rPr>
                <w:bCs/>
                <w:sz w:val="20"/>
              </w:rPr>
              <w:t>Data sources/</w:t>
            </w:r>
            <w:bookmarkStart w:id="23" w:name="bold18"/>
            <w:bookmarkStart w:id="24" w:name="italic19"/>
            <w:bookmarkEnd w:id="21"/>
            <w:bookmarkEnd w:id="22"/>
            <w:r w:rsidRPr="000142B2">
              <w:rPr>
                <w:bCs/>
                <w:sz w:val="20"/>
              </w:rPr>
              <w:t xml:space="preserve"> measurement</w:t>
            </w:r>
            <w:bookmarkEnd w:id="23"/>
            <w:bookmarkEnd w:id="24"/>
          </w:p>
        </w:tc>
        <w:tc>
          <w:tcPr>
            <w:tcW w:w="0" w:type="auto"/>
          </w:tcPr>
          <w:p w14:paraId="7972B269" w14:textId="77777777" w:rsidR="00D649D3" w:rsidRPr="000142B2" w:rsidRDefault="00D649D3" w:rsidP="007F18A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8</w:t>
            </w:r>
            <w:bookmarkStart w:id="25" w:name="bold19"/>
            <w:r w:rsidRPr="000142B2">
              <w:rPr>
                <w:bCs/>
                <w:sz w:val="20"/>
              </w:rPr>
              <w:t>*</w:t>
            </w:r>
            <w:bookmarkEnd w:id="25"/>
          </w:p>
        </w:tc>
        <w:tc>
          <w:tcPr>
            <w:tcW w:w="9172" w:type="dxa"/>
          </w:tcPr>
          <w:p w14:paraId="4033629A" w14:textId="77777777" w:rsidR="00D649D3" w:rsidRPr="000142B2" w:rsidRDefault="00D649D3" w:rsidP="007F18A4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i/>
                <w:sz w:val="20"/>
              </w:rPr>
              <w:t xml:space="preserve"> </w:t>
            </w:r>
            <w:r w:rsidRPr="000142B2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873" w:type="dxa"/>
          </w:tcPr>
          <w:p w14:paraId="0E5A7C8C" w14:textId="77777777" w:rsidR="00D649D3" w:rsidRPr="003939D9" w:rsidRDefault="00D649D3" w:rsidP="007F18A4">
            <w:pPr>
              <w:tabs>
                <w:tab w:val="left" w:pos="5400"/>
              </w:tabs>
              <w:rPr>
                <w:sz w:val="20"/>
              </w:rPr>
            </w:pPr>
            <w:r w:rsidRPr="003939D9">
              <w:rPr>
                <w:sz w:val="20"/>
              </w:rPr>
              <w:t xml:space="preserve">Methods </w:t>
            </w:r>
          </w:p>
        </w:tc>
        <w:tc>
          <w:tcPr>
            <w:tcW w:w="0" w:type="auto"/>
          </w:tcPr>
          <w:p w14:paraId="4068CF17" w14:textId="77777777" w:rsidR="00D649D3" w:rsidRPr="000142B2" w:rsidRDefault="00D649D3" w:rsidP="007F18A4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D649D3" w:rsidRPr="000142B2" w14:paraId="1CFE1C2A" w14:textId="77777777" w:rsidTr="007F18A4">
        <w:tc>
          <w:tcPr>
            <w:tcW w:w="0" w:type="auto"/>
          </w:tcPr>
          <w:p w14:paraId="3FFAEC1C" w14:textId="77777777" w:rsidR="00D649D3" w:rsidRPr="000142B2" w:rsidRDefault="00D649D3" w:rsidP="007F18A4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26" w:name="bold20" w:colFirst="0" w:colLast="0"/>
            <w:bookmarkStart w:id="27" w:name="italic20" w:colFirst="0" w:colLast="0"/>
            <w:r w:rsidRPr="000142B2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1840D773" w14:textId="77777777" w:rsidR="00D649D3" w:rsidRPr="000142B2" w:rsidRDefault="00D649D3" w:rsidP="007F18A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9</w:t>
            </w:r>
          </w:p>
        </w:tc>
        <w:tc>
          <w:tcPr>
            <w:tcW w:w="9172" w:type="dxa"/>
          </w:tcPr>
          <w:p w14:paraId="0A961220" w14:textId="77777777" w:rsidR="00D649D3" w:rsidRPr="000142B2" w:rsidRDefault="00D649D3" w:rsidP="007F18A4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0142B2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2873" w:type="dxa"/>
          </w:tcPr>
          <w:p w14:paraId="3A4203B5" w14:textId="77777777" w:rsidR="00D649D3" w:rsidRPr="003939D9" w:rsidRDefault="00D649D3" w:rsidP="007F18A4">
            <w:pPr>
              <w:tabs>
                <w:tab w:val="left" w:pos="5400"/>
              </w:tabs>
              <w:rPr>
                <w:sz w:val="20"/>
              </w:rPr>
            </w:pPr>
            <w:r w:rsidRPr="003939D9">
              <w:rPr>
                <w:sz w:val="20"/>
              </w:rPr>
              <w:t>Methods</w:t>
            </w:r>
            <w:r>
              <w:rPr>
                <w:sz w:val="20"/>
              </w:rPr>
              <w:t>/discussion</w:t>
            </w:r>
            <w:r w:rsidRPr="003939D9">
              <w:rPr>
                <w:sz w:val="20"/>
              </w:rPr>
              <w:t xml:space="preserve"> </w:t>
            </w:r>
          </w:p>
        </w:tc>
        <w:tc>
          <w:tcPr>
            <w:tcW w:w="0" w:type="auto"/>
          </w:tcPr>
          <w:p w14:paraId="1195056F" w14:textId="77777777" w:rsidR="00D649D3" w:rsidRPr="000142B2" w:rsidRDefault="00D649D3" w:rsidP="007F18A4">
            <w:pPr>
              <w:tabs>
                <w:tab w:val="left" w:pos="5400"/>
              </w:tabs>
              <w:rPr>
                <w:color w:val="000000"/>
                <w:sz w:val="20"/>
              </w:rPr>
            </w:pPr>
          </w:p>
        </w:tc>
      </w:tr>
      <w:tr w:rsidR="00D649D3" w:rsidRPr="000142B2" w14:paraId="3F29CC55" w14:textId="77777777" w:rsidTr="007F18A4">
        <w:tc>
          <w:tcPr>
            <w:tcW w:w="0" w:type="auto"/>
          </w:tcPr>
          <w:p w14:paraId="5B8B2A82" w14:textId="77777777" w:rsidR="00D649D3" w:rsidRPr="000142B2" w:rsidRDefault="00D649D3" w:rsidP="007F18A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8" w:name="bold21" w:colFirst="0" w:colLast="0"/>
            <w:bookmarkStart w:id="29" w:name="italic21" w:colFirst="0" w:colLast="0"/>
            <w:bookmarkEnd w:id="26"/>
            <w:bookmarkEnd w:id="27"/>
            <w:r w:rsidRPr="000142B2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04EAA05C" w14:textId="77777777" w:rsidR="00D649D3" w:rsidRPr="000142B2" w:rsidRDefault="00D649D3" w:rsidP="007F18A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0</w:t>
            </w:r>
          </w:p>
        </w:tc>
        <w:tc>
          <w:tcPr>
            <w:tcW w:w="9172" w:type="dxa"/>
          </w:tcPr>
          <w:p w14:paraId="3816A8D0" w14:textId="77777777" w:rsidR="00D649D3" w:rsidRPr="000142B2" w:rsidRDefault="00D649D3" w:rsidP="007F18A4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the study size was arrived at</w:t>
            </w:r>
          </w:p>
        </w:tc>
        <w:tc>
          <w:tcPr>
            <w:tcW w:w="2873" w:type="dxa"/>
          </w:tcPr>
          <w:p w14:paraId="585700AA" w14:textId="78EE6619" w:rsidR="00D649D3" w:rsidRPr="003939D9" w:rsidRDefault="00721E9F" w:rsidP="007F18A4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0" w:type="auto"/>
          </w:tcPr>
          <w:p w14:paraId="1CC15014" w14:textId="77777777" w:rsidR="00D649D3" w:rsidRPr="000142B2" w:rsidRDefault="00D649D3" w:rsidP="007F18A4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D649D3" w:rsidRPr="000142B2" w14:paraId="64378092" w14:textId="77777777" w:rsidTr="007F18A4">
        <w:tc>
          <w:tcPr>
            <w:tcW w:w="0" w:type="auto"/>
          </w:tcPr>
          <w:p w14:paraId="4190B424" w14:textId="77777777" w:rsidR="00D649D3" w:rsidRPr="000142B2" w:rsidRDefault="00D649D3" w:rsidP="007F18A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0" w:name="bold22"/>
            <w:bookmarkStart w:id="31" w:name="italic22"/>
            <w:bookmarkEnd w:id="28"/>
            <w:bookmarkEnd w:id="29"/>
            <w:r w:rsidRPr="000142B2">
              <w:rPr>
                <w:bCs/>
                <w:sz w:val="20"/>
              </w:rPr>
              <w:t>Quantitative</w:t>
            </w:r>
            <w:bookmarkStart w:id="32" w:name="bold23"/>
            <w:bookmarkStart w:id="33" w:name="italic23"/>
            <w:bookmarkEnd w:id="30"/>
            <w:bookmarkEnd w:id="31"/>
            <w:r w:rsidRPr="000142B2">
              <w:rPr>
                <w:bCs/>
                <w:sz w:val="20"/>
              </w:rPr>
              <w:t xml:space="preserve"> variables</w:t>
            </w:r>
            <w:bookmarkEnd w:id="32"/>
            <w:bookmarkEnd w:id="33"/>
          </w:p>
        </w:tc>
        <w:tc>
          <w:tcPr>
            <w:tcW w:w="0" w:type="auto"/>
          </w:tcPr>
          <w:p w14:paraId="675BAC0E" w14:textId="77777777" w:rsidR="00D649D3" w:rsidRPr="000142B2" w:rsidRDefault="00D649D3" w:rsidP="007F18A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1</w:t>
            </w:r>
          </w:p>
        </w:tc>
        <w:tc>
          <w:tcPr>
            <w:tcW w:w="9172" w:type="dxa"/>
          </w:tcPr>
          <w:p w14:paraId="42E49344" w14:textId="77777777" w:rsidR="00D649D3" w:rsidRPr="000142B2" w:rsidRDefault="00D649D3" w:rsidP="007F18A4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2873" w:type="dxa"/>
          </w:tcPr>
          <w:p w14:paraId="55F26D0C" w14:textId="77777777" w:rsidR="00D649D3" w:rsidRPr="003939D9" w:rsidRDefault="00D649D3" w:rsidP="007F18A4">
            <w:pPr>
              <w:tabs>
                <w:tab w:val="left" w:pos="5400"/>
              </w:tabs>
              <w:rPr>
                <w:sz w:val="20"/>
              </w:rPr>
            </w:pPr>
            <w:r w:rsidRPr="003939D9">
              <w:rPr>
                <w:sz w:val="20"/>
              </w:rPr>
              <w:t xml:space="preserve">Methods </w:t>
            </w:r>
          </w:p>
        </w:tc>
        <w:tc>
          <w:tcPr>
            <w:tcW w:w="0" w:type="auto"/>
          </w:tcPr>
          <w:p w14:paraId="504E3AED" w14:textId="77777777" w:rsidR="00D649D3" w:rsidRPr="000142B2" w:rsidRDefault="00D649D3" w:rsidP="007F18A4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D649D3" w:rsidRPr="000142B2" w14:paraId="23E178EC" w14:textId="77777777" w:rsidTr="007F18A4">
        <w:tc>
          <w:tcPr>
            <w:tcW w:w="0" w:type="auto"/>
            <w:vMerge w:val="restart"/>
          </w:tcPr>
          <w:p w14:paraId="404C3F26" w14:textId="77777777" w:rsidR="00D649D3" w:rsidRPr="000142B2" w:rsidRDefault="00D649D3" w:rsidP="007F18A4">
            <w:pPr>
              <w:tabs>
                <w:tab w:val="left" w:pos="5400"/>
              </w:tabs>
              <w:rPr>
                <w:sz w:val="20"/>
              </w:rPr>
            </w:pPr>
            <w:bookmarkStart w:id="34" w:name="italic24"/>
            <w:r w:rsidRPr="000142B2">
              <w:rPr>
                <w:sz w:val="20"/>
              </w:rPr>
              <w:t>Statistical</w:t>
            </w:r>
            <w:bookmarkStart w:id="35" w:name="italic25"/>
            <w:bookmarkEnd w:id="34"/>
            <w:r w:rsidRPr="000142B2">
              <w:rPr>
                <w:sz w:val="20"/>
              </w:rPr>
              <w:t xml:space="preserve"> methods</w:t>
            </w:r>
            <w:bookmarkEnd w:id="35"/>
          </w:p>
        </w:tc>
        <w:tc>
          <w:tcPr>
            <w:tcW w:w="0" w:type="auto"/>
            <w:vMerge w:val="restart"/>
          </w:tcPr>
          <w:p w14:paraId="481F740A" w14:textId="77777777" w:rsidR="00D649D3" w:rsidRPr="000142B2" w:rsidRDefault="00D649D3" w:rsidP="007F18A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2</w:t>
            </w:r>
          </w:p>
        </w:tc>
        <w:tc>
          <w:tcPr>
            <w:tcW w:w="9172" w:type="dxa"/>
          </w:tcPr>
          <w:p w14:paraId="79B3784C" w14:textId="77777777" w:rsidR="00D649D3" w:rsidRPr="000142B2" w:rsidRDefault="00D649D3" w:rsidP="007F18A4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2873" w:type="dxa"/>
          </w:tcPr>
          <w:p w14:paraId="751B058D" w14:textId="77777777" w:rsidR="00D649D3" w:rsidRPr="003939D9" w:rsidRDefault="00D649D3" w:rsidP="007F18A4">
            <w:pPr>
              <w:tabs>
                <w:tab w:val="left" w:pos="5400"/>
              </w:tabs>
              <w:rPr>
                <w:sz w:val="20"/>
              </w:rPr>
            </w:pPr>
            <w:r w:rsidRPr="003939D9">
              <w:rPr>
                <w:sz w:val="20"/>
              </w:rPr>
              <w:t xml:space="preserve">Methods </w:t>
            </w:r>
          </w:p>
        </w:tc>
        <w:tc>
          <w:tcPr>
            <w:tcW w:w="0" w:type="auto"/>
          </w:tcPr>
          <w:p w14:paraId="28B0DB80" w14:textId="77777777" w:rsidR="00D649D3" w:rsidRPr="000142B2" w:rsidRDefault="00D649D3" w:rsidP="007F18A4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D649D3" w:rsidRPr="000142B2" w14:paraId="391BC108" w14:textId="77777777" w:rsidTr="007F18A4">
        <w:tc>
          <w:tcPr>
            <w:tcW w:w="0" w:type="auto"/>
            <w:vMerge/>
          </w:tcPr>
          <w:p w14:paraId="1BE8AAC9" w14:textId="77777777" w:rsidR="00D649D3" w:rsidRPr="000142B2" w:rsidRDefault="00D649D3" w:rsidP="007F18A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4" w:colFirst="0" w:colLast="0"/>
            <w:bookmarkStart w:id="37" w:name="italic26" w:colFirst="0" w:colLast="0"/>
          </w:p>
        </w:tc>
        <w:tc>
          <w:tcPr>
            <w:tcW w:w="0" w:type="auto"/>
            <w:vMerge/>
          </w:tcPr>
          <w:p w14:paraId="47ECAB93" w14:textId="77777777" w:rsidR="00D649D3" w:rsidRPr="000142B2" w:rsidRDefault="00D649D3" w:rsidP="007F18A4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9172" w:type="dxa"/>
          </w:tcPr>
          <w:p w14:paraId="5D7EF5FA" w14:textId="77777777" w:rsidR="00D649D3" w:rsidRPr="000142B2" w:rsidRDefault="00D649D3" w:rsidP="007F18A4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2873" w:type="dxa"/>
          </w:tcPr>
          <w:p w14:paraId="6AAF4DE9" w14:textId="5A64FD80" w:rsidR="00D649D3" w:rsidRPr="003939D9" w:rsidRDefault="00777BB5" w:rsidP="007F18A4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</w:t>
            </w:r>
          </w:p>
        </w:tc>
        <w:tc>
          <w:tcPr>
            <w:tcW w:w="0" w:type="auto"/>
          </w:tcPr>
          <w:p w14:paraId="624CD888" w14:textId="77777777" w:rsidR="00D649D3" w:rsidRPr="000142B2" w:rsidRDefault="00D649D3" w:rsidP="007F18A4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D649D3" w:rsidRPr="000142B2" w14:paraId="0F1C2606" w14:textId="77777777" w:rsidTr="007F18A4">
        <w:tc>
          <w:tcPr>
            <w:tcW w:w="0" w:type="auto"/>
            <w:vMerge/>
          </w:tcPr>
          <w:p w14:paraId="78C931C2" w14:textId="77777777" w:rsidR="00D649D3" w:rsidRPr="000142B2" w:rsidRDefault="00D649D3" w:rsidP="007F18A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5" w:colFirst="0" w:colLast="0"/>
            <w:bookmarkStart w:id="39" w:name="italic27" w:colFirst="0" w:colLast="0"/>
            <w:bookmarkEnd w:id="36"/>
            <w:bookmarkEnd w:id="37"/>
          </w:p>
        </w:tc>
        <w:tc>
          <w:tcPr>
            <w:tcW w:w="0" w:type="auto"/>
            <w:vMerge/>
          </w:tcPr>
          <w:p w14:paraId="5986E838" w14:textId="77777777" w:rsidR="00D649D3" w:rsidRPr="000142B2" w:rsidRDefault="00D649D3" w:rsidP="007F18A4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9172" w:type="dxa"/>
          </w:tcPr>
          <w:p w14:paraId="27879937" w14:textId="77777777" w:rsidR="00D649D3" w:rsidRPr="000142B2" w:rsidRDefault="00D649D3" w:rsidP="007F18A4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c</w:t>
            </w:r>
            <w:r w:rsidRPr="000142B2">
              <w:rPr>
                <w:sz w:val="20"/>
              </w:rPr>
              <w:t>) Explain how missing data were addressed</w:t>
            </w:r>
          </w:p>
        </w:tc>
        <w:tc>
          <w:tcPr>
            <w:tcW w:w="2873" w:type="dxa"/>
          </w:tcPr>
          <w:p w14:paraId="180DA9E6" w14:textId="4DD65E5E" w:rsidR="00D649D3" w:rsidRPr="003939D9" w:rsidRDefault="00777BB5" w:rsidP="007F18A4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</w:t>
            </w:r>
          </w:p>
        </w:tc>
        <w:tc>
          <w:tcPr>
            <w:tcW w:w="0" w:type="auto"/>
          </w:tcPr>
          <w:p w14:paraId="5F3BAB01" w14:textId="77777777" w:rsidR="00D649D3" w:rsidRPr="000142B2" w:rsidRDefault="00D649D3" w:rsidP="007F18A4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D649D3" w:rsidRPr="000142B2" w14:paraId="5399EC24" w14:textId="77777777" w:rsidTr="007F18A4">
        <w:tc>
          <w:tcPr>
            <w:tcW w:w="0" w:type="auto"/>
            <w:vMerge/>
          </w:tcPr>
          <w:p w14:paraId="45EB73CB" w14:textId="77777777" w:rsidR="00D649D3" w:rsidRPr="000142B2" w:rsidRDefault="00D649D3" w:rsidP="007F18A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0" w:name="bold26" w:colFirst="0" w:colLast="0"/>
            <w:bookmarkStart w:id="41" w:name="italic28" w:colFirst="0" w:colLast="0"/>
            <w:bookmarkEnd w:id="38"/>
            <w:bookmarkEnd w:id="39"/>
          </w:p>
        </w:tc>
        <w:tc>
          <w:tcPr>
            <w:tcW w:w="0" w:type="auto"/>
            <w:vMerge/>
          </w:tcPr>
          <w:p w14:paraId="74C614C0" w14:textId="77777777" w:rsidR="00D649D3" w:rsidRPr="000142B2" w:rsidRDefault="00D649D3" w:rsidP="007F18A4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9172" w:type="dxa"/>
          </w:tcPr>
          <w:p w14:paraId="6E16FA11" w14:textId="77777777" w:rsidR="00D649D3" w:rsidRPr="000142B2" w:rsidRDefault="00D649D3" w:rsidP="007F18A4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d</w:t>
            </w:r>
            <w:r w:rsidRPr="000142B2">
              <w:rPr>
                <w:sz w:val="20"/>
              </w:rPr>
              <w:t>) If applicable, explain how loss to follow-up was addressed</w:t>
            </w:r>
          </w:p>
        </w:tc>
        <w:tc>
          <w:tcPr>
            <w:tcW w:w="2873" w:type="dxa"/>
          </w:tcPr>
          <w:p w14:paraId="028442CF" w14:textId="54E958B9" w:rsidR="00D649D3" w:rsidRPr="003939D9" w:rsidRDefault="00721E9F" w:rsidP="007F18A4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0" w:type="auto"/>
          </w:tcPr>
          <w:p w14:paraId="2703B094" w14:textId="77777777" w:rsidR="00D649D3" w:rsidRPr="000142B2" w:rsidRDefault="00D649D3" w:rsidP="007F18A4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D649D3" w:rsidRPr="000142B2" w14:paraId="59CC8B07" w14:textId="77777777" w:rsidTr="007F18A4">
        <w:tc>
          <w:tcPr>
            <w:tcW w:w="0" w:type="auto"/>
            <w:vMerge/>
          </w:tcPr>
          <w:p w14:paraId="530511C5" w14:textId="77777777" w:rsidR="00D649D3" w:rsidRPr="000142B2" w:rsidRDefault="00D649D3" w:rsidP="007F18A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2" w:name="bold27" w:colFirst="0" w:colLast="0"/>
            <w:bookmarkStart w:id="43" w:name="italic29" w:colFirst="0" w:colLast="0"/>
            <w:bookmarkEnd w:id="40"/>
            <w:bookmarkEnd w:id="41"/>
          </w:p>
        </w:tc>
        <w:tc>
          <w:tcPr>
            <w:tcW w:w="0" w:type="auto"/>
            <w:vMerge/>
          </w:tcPr>
          <w:p w14:paraId="0487939A" w14:textId="77777777" w:rsidR="00D649D3" w:rsidRPr="000142B2" w:rsidRDefault="00D649D3" w:rsidP="007F18A4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9172" w:type="dxa"/>
          </w:tcPr>
          <w:p w14:paraId="60363709" w14:textId="77777777" w:rsidR="00D649D3" w:rsidRPr="000142B2" w:rsidRDefault="00D649D3" w:rsidP="007F18A4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  <w:u w:val="single"/>
              </w:rPr>
              <w:t>e</w:t>
            </w:r>
            <w:r w:rsidRPr="000142B2">
              <w:rPr>
                <w:sz w:val="20"/>
              </w:rPr>
              <w:t>) Describe any sensitivity analyses</w:t>
            </w:r>
          </w:p>
        </w:tc>
        <w:tc>
          <w:tcPr>
            <w:tcW w:w="2873" w:type="dxa"/>
          </w:tcPr>
          <w:p w14:paraId="1AEA4809" w14:textId="1FD58199" w:rsidR="00D649D3" w:rsidRPr="003939D9" w:rsidRDefault="00777BB5" w:rsidP="007F18A4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</w:t>
            </w:r>
          </w:p>
        </w:tc>
        <w:tc>
          <w:tcPr>
            <w:tcW w:w="0" w:type="auto"/>
          </w:tcPr>
          <w:p w14:paraId="28DA4D19" w14:textId="77777777" w:rsidR="00D649D3" w:rsidRPr="000142B2" w:rsidRDefault="00D649D3" w:rsidP="007F18A4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D649D3" w:rsidRPr="000142B2" w14:paraId="30BFFE6C" w14:textId="77777777" w:rsidTr="007F18A4">
        <w:tc>
          <w:tcPr>
            <w:tcW w:w="12157" w:type="dxa"/>
            <w:gridSpan w:val="3"/>
          </w:tcPr>
          <w:p w14:paraId="16FE684F" w14:textId="77777777" w:rsidR="00D649D3" w:rsidRPr="000142B2" w:rsidRDefault="00D649D3" w:rsidP="007F18A4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44" w:name="bold28"/>
            <w:bookmarkStart w:id="45" w:name="italic30"/>
            <w:bookmarkEnd w:id="42"/>
            <w:bookmarkEnd w:id="43"/>
            <w:r w:rsidRPr="000142B2">
              <w:rPr>
                <w:sz w:val="20"/>
              </w:rPr>
              <w:t>Results</w:t>
            </w:r>
            <w:bookmarkEnd w:id="44"/>
            <w:bookmarkEnd w:id="45"/>
          </w:p>
        </w:tc>
        <w:tc>
          <w:tcPr>
            <w:tcW w:w="2873" w:type="dxa"/>
          </w:tcPr>
          <w:p w14:paraId="38F44D3B" w14:textId="77777777" w:rsidR="00D649D3" w:rsidRPr="003939D9" w:rsidRDefault="00D649D3" w:rsidP="007F18A4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</w:tcPr>
          <w:p w14:paraId="0F43A28F" w14:textId="77777777" w:rsidR="00D649D3" w:rsidRPr="000142B2" w:rsidRDefault="00D649D3" w:rsidP="007F18A4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D649D3" w:rsidRPr="000142B2" w14:paraId="21BA2C12" w14:textId="77777777" w:rsidTr="007F18A4">
        <w:tc>
          <w:tcPr>
            <w:tcW w:w="0" w:type="auto"/>
            <w:vMerge w:val="restart"/>
          </w:tcPr>
          <w:p w14:paraId="50905119" w14:textId="77777777" w:rsidR="00D649D3" w:rsidRPr="000142B2" w:rsidRDefault="00D649D3" w:rsidP="007F18A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9"/>
            <w:bookmarkStart w:id="47" w:name="italic31"/>
            <w:r w:rsidRPr="000142B2">
              <w:rPr>
                <w:bCs/>
                <w:sz w:val="20"/>
              </w:rPr>
              <w:lastRenderedPageBreak/>
              <w:t>Participants</w:t>
            </w:r>
            <w:bookmarkEnd w:id="46"/>
            <w:bookmarkEnd w:id="47"/>
          </w:p>
        </w:tc>
        <w:tc>
          <w:tcPr>
            <w:tcW w:w="0" w:type="auto"/>
            <w:vMerge w:val="restart"/>
          </w:tcPr>
          <w:p w14:paraId="4B83FA15" w14:textId="77777777" w:rsidR="00D649D3" w:rsidRPr="000142B2" w:rsidRDefault="00D649D3" w:rsidP="007F18A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3</w:t>
            </w:r>
            <w:bookmarkStart w:id="48" w:name="bold30"/>
            <w:r w:rsidRPr="000142B2">
              <w:rPr>
                <w:bCs/>
                <w:sz w:val="20"/>
              </w:rPr>
              <w:t>*</w:t>
            </w:r>
            <w:bookmarkEnd w:id="48"/>
          </w:p>
        </w:tc>
        <w:tc>
          <w:tcPr>
            <w:tcW w:w="9172" w:type="dxa"/>
          </w:tcPr>
          <w:p w14:paraId="211DD4D8" w14:textId="77777777" w:rsidR="00D649D3" w:rsidRPr="000142B2" w:rsidRDefault="00D649D3" w:rsidP="007F18A4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Report numbers of individuals at each stage of study—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2873" w:type="dxa"/>
          </w:tcPr>
          <w:p w14:paraId="107B1473" w14:textId="77777777" w:rsidR="00D649D3" w:rsidRPr="003939D9" w:rsidRDefault="00D649D3" w:rsidP="007F18A4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 and results</w:t>
            </w:r>
            <w:r w:rsidRPr="003939D9">
              <w:rPr>
                <w:sz w:val="20"/>
              </w:rPr>
              <w:t xml:space="preserve"> </w:t>
            </w:r>
          </w:p>
        </w:tc>
        <w:tc>
          <w:tcPr>
            <w:tcW w:w="0" w:type="auto"/>
          </w:tcPr>
          <w:p w14:paraId="5CCC392C" w14:textId="77777777" w:rsidR="00D649D3" w:rsidRPr="000142B2" w:rsidRDefault="00D649D3" w:rsidP="007F18A4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D649D3" w:rsidRPr="000142B2" w14:paraId="1F6A87E9" w14:textId="77777777" w:rsidTr="007F18A4">
        <w:tc>
          <w:tcPr>
            <w:tcW w:w="0" w:type="auto"/>
            <w:vMerge/>
          </w:tcPr>
          <w:p w14:paraId="7E397545" w14:textId="77777777" w:rsidR="00D649D3" w:rsidRPr="000142B2" w:rsidRDefault="00D649D3" w:rsidP="007F18A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9" w:name="bold31" w:colFirst="0" w:colLast="0"/>
            <w:bookmarkStart w:id="50" w:name="italic32" w:colFirst="0" w:colLast="0"/>
          </w:p>
        </w:tc>
        <w:tc>
          <w:tcPr>
            <w:tcW w:w="0" w:type="auto"/>
            <w:vMerge/>
          </w:tcPr>
          <w:p w14:paraId="7D54C3E3" w14:textId="77777777" w:rsidR="00D649D3" w:rsidRPr="000142B2" w:rsidRDefault="00D649D3" w:rsidP="007F18A4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9172" w:type="dxa"/>
          </w:tcPr>
          <w:p w14:paraId="37EBC3FE" w14:textId="77777777" w:rsidR="00D649D3" w:rsidRPr="000142B2" w:rsidRDefault="00D649D3" w:rsidP="007F18A4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Give reasons for non-participation at each stage</w:t>
            </w:r>
          </w:p>
        </w:tc>
        <w:tc>
          <w:tcPr>
            <w:tcW w:w="2873" w:type="dxa"/>
          </w:tcPr>
          <w:p w14:paraId="6ACAA9BC" w14:textId="77777777" w:rsidR="00D649D3" w:rsidRPr="003939D9" w:rsidRDefault="00D649D3" w:rsidP="007F18A4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0" w:type="auto"/>
          </w:tcPr>
          <w:p w14:paraId="7BDE6F8E" w14:textId="77777777" w:rsidR="00D649D3" w:rsidRPr="000142B2" w:rsidRDefault="00D649D3" w:rsidP="007F18A4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D649D3" w:rsidRPr="000142B2" w14:paraId="5DEB61F4" w14:textId="77777777" w:rsidTr="007F18A4">
        <w:tc>
          <w:tcPr>
            <w:tcW w:w="0" w:type="auto"/>
            <w:vMerge/>
          </w:tcPr>
          <w:p w14:paraId="54ECA9B8" w14:textId="77777777" w:rsidR="00D649D3" w:rsidRPr="000142B2" w:rsidRDefault="00D649D3" w:rsidP="007F18A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1" w:name="bold32" w:colFirst="0" w:colLast="0"/>
            <w:bookmarkStart w:id="52" w:name="italic33" w:colFirst="0" w:colLast="0"/>
            <w:bookmarkEnd w:id="49"/>
            <w:bookmarkEnd w:id="50"/>
          </w:p>
        </w:tc>
        <w:tc>
          <w:tcPr>
            <w:tcW w:w="0" w:type="auto"/>
            <w:vMerge/>
          </w:tcPr>
          <w:p w14:paraId="1637DAE7" w14:textId="77777777" w:rsidR="00D649D3" w:rsidRPr="000142B2" w:rsidRDefault="00D649D3" w:rsidP="007F18A4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9172" w:type="dxa"/>
          </w:tcPr>
          <w:p w14:paraId="77D58856" w14:textId="77777777" w:rsidR="00D649D3" w:rsidRPr="000142B2" w:rsidRDefault="00D649D3" w:rsidP="007F18A4">
            <w:pPr>
              <w:tabs>
                <w:tab w:val="left" w:pos="5400"/>
              </w:tabs>
              <w:rPr>
                <w:sz w:val="20"/>
              </w:rPr>
            </w:pPr>
            <w:bookmarkStart w:id="53" w:name="OLE_LINK4"/>
            <w:r w:rsidRPr="000142B2">
              <w:rPr>
                <w:sz w:val="20"/>
              </w:rPr>
              <w:t>(c) Consider use of a flow diagram</w:t>
            </w:r>
            <w:bookmarkEnd w:id="53"/>
          </w:p>
        </w:tc>
        <w:tc>
          <w:tcPr>
            <w:tcW w:w="2873" w:type="dxa"/>
          </w:tcPr>
          <w:p w14:paraId="55DC42D4" w14:textId="77777777" w:rsidR="00D649D3" w:rsidRPr="003939D9" w:rsidRDefault="00D649D3" w:rsidP="007F18A4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0" w:type="auto"/>
          </w:tcPr>
          <w:p w14:paraId="7DFC94F4" w14:textId="77777777" w:rsidR="00D649D3" w:rsidRPr="000142B2" w:rsidRDefault="00D649D3" w:rsidP="007F18A4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D649D3" w:rsidRPr="000142B2" w14:paraId="74F1B22E" w14:textId="77777777" w:rsidTr="007F18A4">
        <w:tc>
          <w:tcPr>
            <w:tcW w:w="0" w:type="auto"/>
            <w:vMerge w:val="restart"/>
          </w:tcPr>
          <w:p w14:paraId="2A19BDA9" w14:textId="77777777" w:rsidR="00D649D3" w:rsidRPr="000142B2" w:rsidRDefault="00D649D3" w:rsidP="007F18A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33"/>
            <w:bookmarkStart w:id="55" w:name="italic34"/>
            <w:bookmarkEnd w:id="51"/>
            <w:bookmarkEnd w:id="52"/>
            <w:r w:rsidRPr="000142B2">
              <w:rPr>
                <w:bCs/>
                <w:sz w:val="20"/>
              </w:rPr>
              <w:t xml:space="preserve">Descriptive </w:t>
            </w:r>
            <w:bookmarkStart w:id="56" w:name="bold34"/>
            <w:bookmarkStart w:id="57" w:name="italic35"/>
            <w:bookmarkEnd w:id="54"/>
            <w:bookmarkEnd w:id="55"/>
            <w:r w:rsidRPr="000142B2">
              <w:rPr>
                <w:bCs/>
                <w:sz w:val="20"/>
              </w:rPr>
              <w:t>data</w:t>
            </w:r>
            <w:bookmarkEnd w:id="56"/>
            <w:bookmarkEnd w:id="57"/>
          </w:p>
        </w:tc>
        <w:tc>
          <w:tcPr>
            <w:tcW w:w="0" w:type="auto"/>
            <w:vMerge w:val="restart"/>
          </w:tcPr>
          <w:p w14:paraId="388DC513" w14:textId="77777777" w:rsidR="00D649D3" w:rsidRPr="000142B2" w:rsidRDefault="00D649D3" w:rsidP="007F18A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4</w:t>
            </w:r>
            <w:bookmarkStart w:id="58" w:name="bold35"/>
            <w:r w:rsidRPr="000142B2">
              <w:rPr>
                <w:bCs/>
                <w:sz w:val="20"/>
              </w:rPr>
              <w:t>*</w:t>
            </w:r>
            <w:bookmarkEnd w:id="58"/>
          </w:p>
        </w:tc>
        <w:tc>
          <w:tcPr>
            <w:tcW w:w="9172" w:type="dxa"/>
          </w:tcPr>
          <w:p w14:paraId="31CE4B16" w14:textId="77777777" w:rsidR="00D649D3" w:rsidRPr="000142B2" w:rsidRDefault="00D649D3" w:rsidP="007F18A4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Give characteristics of study participants (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2873" w:type="dxa"/>
          </w:tcPr>
          <w:p w14:paraId="52235505" w14:textId="4228B347" w:rsidR="00D649D3" w:rsidRPr="003939D9" w:rsidRDefault="00777BB5" w:rsidP="007F18A4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able 1</w:t>
            </w:r>
            <w:r w:rsidR="00D649D3" w:rsidRPr="003939D9">
              <w:rPr>
                <w:sz w:val="20"/>
              </w:rPr>
              <w:t xml:space="preserve"> </w:t>
            </w:r>
          </w:p>
        </w:tc>
        <w:tc>
          <w:tcPr>
            <w:tcW w:w="0" w:type="auto"/>
          </w:tcPr>
          <w:p w14:paraId="30818C57" w14:textId="77777777" w:rsidR="00D649D3" w:rsidRPr="000142B2" w:rsidRDefault="00D649D3" w:rsidP="007F18A4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D649D3" w:rsidRPr="000142B2" w14:paraId="30101081" w14:textId="77777777" w:rsidTr="007F18A4">
        <w:tc>
          <w:tcPr>
            <w:tcW w:w="0" w:type="auto"/>
            <w:vMerge/>
          </w:tcPr>
          <w:p w14:paraId="774D80F9" w14:textId="77777777" w:rsidR="00D649D3" w:rsidRPr="000142B2" w:rsidRDefault="00D649D3" w:rsidP="007F18A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6" w:colFirst="0" w:colLast="0"/>
            <w:bookmarkStart w:id="60" w:name="italic36" w:colFirst="0" w:colLast="0"/>
          </w:p>
        </w:tc>
        <w:tc>
          <w:tcPr>
            <w:tcW w:w="0" w:type="auto"/>
            <w:vMerge/>
          </w:tcPr>
          <w:p w14:paraId="7359D0CE" w14:textId="77777777" w:rsidR="00D649D3" w:rsidRPr="000142B2" w:rsidRDefault="00D649D3" w:rsidP="007F18A4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9172" w:type="dxa"/>
          </w:tcPr>
          <w:p w14:paraId="57AC74E2" w14:textId="77777777" w:rsidR="00D649D3" w:rsidRPr="000142B2" w:rsidRDefault="00D649D3" w:rsidP="007F18A4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2873" w:type="dxa"/>
          </w:tcPr>
          <w:p w14:paraId="0E0CDA4C" w14:textId="5D9B4F9C" w:rsidR="00D649D3" w:rsidRPr="003939D9" w:rsidRDefault="00777BB5" w:rsidP="007F18A4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able 1</w:t>
            </w:r>
          </w:p>
        </w:tc>
        <w:tc>
          <w:tcPr>
            <w:tcW w:w="0" w:type="auto"/>
          </w:tcPr>
          <w:p w14:paraId="1E1F4112" w14:textId="77777777" w:rsidR="00D649D3" w:rsidRPr="000142B2" w:rsidRDefault="00D649D3" w:rsidP="007F18A4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D649D3" w:rsidRPr="000142B2" w14:paraId="2ECDFFA5" w14:textId="77777777" w:rsidTr="007F18A4">
        <w:tc>
          <w:tcPr>
            <w:tcW w:w="0" w:type="auto"/>
            <w:vMerge/>
          </w:tcPr>
          <w:p w14:paraId="7355EAD8" w14:textId="77777777" w:rsidR="00D649D3" w:rsidRPr="000142B2" w:rsidRDefault="00D649D3" w:rsidP="007F18A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1" w:name="bold37" w:colFirst="0" w:colLast="0"/>
            <w:bookmarkStart w:id="62" w:name="italic37" w:colFirst="0" w:colLast="0"/>
            <w:bookmarkEnd w:id="59"/>
            <w:bookmarkEnd w:id="60"/>
          </w:p>
        </w:tc>
        <w:tc>
          <w:tcPr>
            <w:tcW w:w="0" w:type="auto"/>
            <w:vMerge/>
          </w:tcPr>
          <w:p w14:paraId="421F5356" w14:textId="77777777" w:rsidR="00D649D3" w:rsidRPr="000142B2" w:rsidRDefault="00D649D3" w:rsidP="007F18A4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9172" w:type="dxa"/>
          </w:tcPr>
          <w:p w14:paraId="46CCCF40" w14:textId="77777777" w:rsidR="00D649D3" w:rsidRPr="000142B2" w:rsidRDefault="00D649D3" w:rsidP="007F18A4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c) Summarise follow-up time (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>, average and total amount)</w:t>
            </w:r>
          </w:p>
        </w:tc>
        <w:tc>
          <w:tcPr>
            <w:tcW w:w="2873" w:type="dxa"/>
          </w:tcPr>
          <w:p w14:paraId="3A37AF41" w14:textId="289F8370" w:rsidR="00D649D3" w:rsidRPr="003939D9" w:rsidRDefault="00777BB5" w:rsidP="007F18A4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able 1</w:t>
            </w:r>
          </w:p>
        </w:tc>
        <w:tc>
          <w:tcPr>
            <w:tcW w:w="0" w:type="auto"/>
          </w:tcPr>
          <w:p w14:paraId="054B24C3" w14:textId="77777777" w:rsidR="00D649D3" w:rsidRPr="000142B2" w:rsidRDefault="00D649D3" w:rsidP="007F18A4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D649D3" w:rsidRPr="000142B2" w14:paraId="008D1EC5" w14:textId="77777777" w:rsidTr="007F18A4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14:paraId="2FD51643" w14:textId="77777777" w:rsidR="00D649D3" w:rsidRPr="000142B2" w:rsidRDefault="00D649D3" w:rsidP="007F18A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3" w:name="bold38" w:colFirst="0" w:colLast="0"/>
            <w:bookmarkStart w:id="64" w:name="italic38" w:colFirst="0" w:colLast="0"/>
            <w:bookmarkEnd w:id="61"/>
            <w:bookmarkEnd w:id="62"/>
            <w:r w:rsidRPr="000142B2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CC3E075" w14:textId="77777777" w:rsidR="00D649D3" w:rsidRPr="000142B2" w:rsidRDefault="00D649D3" w:rsidP="007F18A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5</w:t>
            </w:r>
            <w:bookmarkStart w:id="65" w:name="bold39"/>
            <w:r w:rsidRPr="000142B2">
              <w:rPr>
                <w:bCs/>
                <w:sz w:val="20"/>
              </w:rPr>
              <w:t>*</w:t>
            </w:r>
            <w:bookmarkEnd w:id="65"/>
          </w:p>
        </w:tc>
        <w:tc>
          <w:tcPr>
            <w:tcW w:w="9172" w:type="dxa"/>
            <w:tcBorders>
              <w:bottom w:val="single" w:sz="4" w:space="0" w:color="auto"/>
            </w:tcBorders>
          </w:tcPr>
          <w:p w14:paraId="2186B35C" w14:textId="77777777" w:rsidR="00D649D3" w:rsidRPr="000142B2" w:rsidRDefault="00D649D3" w:rsidP="007F18A4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2873" w:type="dxa"/>
            <w:tcBorders>
              <w:bottom w:val="single" w:sz="4" w:space="0" w:color="auto"/>
            </w:tcBorders>
          </w:tcPr>
          <w:p w14:paraId="479B9581" w14:textId="77777777" w:rsidR="00D649D3" w:rsidRPr="003939D9" w:rsidRDefault="00D649D3" w:rsidP="007F18A4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6C361D6" w14:textId="77777777" w:rsidR="00D649D3" w:rsidRPr="000142B2" w:rsidRDefault="00D649D3" w:rsidP="007F18A4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D649D3" w:rsidRPr="000142B2" w14:paraId="38FBA996" w14:textId="77777777" w:rsidTr="007F18A4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0E21EBE" w14:textId="77777777" w:rsidR="00D649D3" w:rsidRPr="000142B2" w:rsidRDefault="00D649D3" w:rsidP="007F18A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6" w:name="italic40" w:colFirst="0" w:colLast="0"/>
            <w:bookmarkStart w:id="67" w:name="bold41" w:colFirst="0" w:colLast="0"/>
            <w:bookmarkEnd w:id="63"/>
            <w:bookmarkEnd w:id="64"/>
            <w:r w:rsidRPr="000142B2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DC23B30" w14:textId="77777777" w:rsidR="00D649D3" w:rsidRPr="000142B2" w:rsidRDefault="00D649D3" w:rsidP="007F18A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6</w:t>
            </w:r>
          </w:p>
        </w:tc>
        <w:tc>
          <w:tcPr>
            <w:tcW w:w="9172" w:type="dxa"/>
            <w:tcBorders>
              <w:top w:val="single" w:sz="4" w:space="0" w:color="auto"/>
              <w:bottom w:val="single" w:sz="4" w:space="0" w:color="auto"/>
            </w:tcBorders>
          </w:tcPr>
          <w:p w14:paraId="5F656F69" w14:textId="77777777" w:rsidR="00D649D3" w:rsidRPr="006149D3" w:rsidRDefault="00D649D3" w:rsidP="007F18A4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2873" w:type="dxa"/>
            <w:tcBorders>
              <w:top w:val="single" w:sz="4" w:space="0" w:color="auto"/>
              <w:bottom w:val="single" w:sz="4" w:space="0" w:color="auto"/>
            </w:tcBorders>
          </w:tcPr>
          <w:p w14:paraId="516FFA37" w14:textId="4A2E1504" w:rsidR="00D649D3" w:rsidRPr="003939D9" w:rsidRDefault="00D649D3" w:rsidP="007F18A4">
            <w:pPr>
              <w:tabs>
                <w:tab w:val="left" w:pos="5400"/>
              </w:tabs>
              <w:rPr>
                <w:sz w:val="20"/>
              </w:rPr>
            </w:pPr>
            <w:r w:rsidRPr="003939D9">
              <w:rPr>
                <w:sz w:val="20"/>
              </w:rPr>
              <w:t>Results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DEFF79" w14:textId="77777777" w:rsidR="00D649D3" w:rsidRPr="0022554A" w:rsidRDefault="00D649D3" w:rsidP="007F18A4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D649D3" w:rsidRPr="000142B2" w14:paraId="7913608E" w14:textId="77777777" w:rsidTr="007F18A4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9A5B729" w14:textId="77777777" w:rsidR="00D649D3" w:rsidRPr="000142B2" w:rsidRDefault="00D649D3" w:rsidP="007F18A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8" w:name="italic41" w:colFirst="0" w:colLast="0"/>
            <w:bookmarkStart w:id="69" w:name="bold42" w:colFirst="0" w:colLast="0"/>
            <w:bookmarkEnd w:id="66"/>
            <w:bookmarkEnd w:id="67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570674D" w14:textId="77777777" w:rsidR="00D649D3" w:rsidRPr="000142B2" w:rsidRDefault="00D649D3" w:rsidP="007F18A4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9172" w:type="dxa"/>
            <w:tcBorders>
              <w:top w:val="single" w:sz="4" w:space="0" w:color="auto"/>
              <w:bottom w:val="single" w:sz="4" w:space="0" w:color="auto"/>
            </w:tcBorders>
          </w:tcPr>
          <w:p w14:paraId="5437D2C8" w14:textId="77777777" w:rsidR="00D649D3" w:rsidRPr="006149D3" w:rsidRDefault="00D649D3" w:rsidP="007F18A4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2873" w:type="dxa"/>
            <w:tcBorders>
              <w:top w:val="single" w:sz="4" w:space="0" w:color="auto"/>
              <w:bottom w:val="single" w:sz="4" w:space="0" w:color="auto"/>
            </w:tcBorders>
          </w:tcPr>
          <w:p w14:paraId="7C9E2C60" w14:textId="07A4E068" w:rsidR="00D649D3" w:rsidRPr="003939D9" w:rsidRDefault="00721E9F" w:rsidP="007F18A4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Resul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196A64" w14:textId="77777777" w:rsidR="00D649D3" w:rsidRPr="0022554A" w:rsidRDefault="00D649D3" w:rsidP="007F18A4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D649D3" w:rsidRPr="000142B2" w14:paraId="3258646D" w14:textId="77777777" w:rsidTr="007F18A4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76C2CCE" w14:textId="77777777" w:rsidR="00D649D3" w:rsidRPr="000142B2" w:rsidRDefault="00D649D3" w:rsidP="007F18A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0" w:name="italic42" w:colFirst="0" w:colLast="0"/>
            <w:bookmarkStart w:id="71" w:name="bold43" w:colFirst="0" w:colLast="0"/>
            <w:bookmarkEnd w:id="68"/>
            <w:bookmarkEnd w:id="69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BFFD98B" w14:textId="77777777" w:rsidR="00D649D3" w:rsidRPr="000142B2" w:rsidRDefault="00D649D3" w:rsidP="007F18A4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9172" w:type="dxa"/>
            <w:tcBorders>
              <w:top w:val="single" w:sz="4" w:space="0" w:color="auto"/>
              <w:bottom w:val="single" w:sz="4" w:space="0" w:color="auto"/>
            </w:tcBorders>
          </w:tcPr>
          <w:p w14:paraId="714962F7" w14:textId="77777777" w:rsidR="00D649D3" w:rsidRPr="006149D3" w:rsidRDefault="00D649D3" w:rsidP="007F18A4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2873" w:type="dxa"/>
            <w:tcBorders>
              <w:top w:val="single" w:sz="4" w:space="0" w:color="auto"/>
              <w:bottom w:val="single" w:sz="4" w:space="0" w:color="auto"/>
            </w:tcBorders>
          </w:tcPr>
          <w:p w14:paraId="276683C9" w14:textId="77777777" w:rsidR="00D649D3" w:rsidRPr="003939D9" w:rsidRDefault="00D649D3" w:rsidP="007F18A4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DA78C8" w14:textId="77777777" w:rsidR="00D649D3" w:rsidRPr="0022554A" w:rsidRDefault="00D649D3" w:rsidP="007F18A4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D649D3" w:rsidRPr="000142B2" w14:paraId="0366D224" w14:textId="77777777" w:rsidTr="007F18A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411864A" w14:textId="77777777" w:rsidR="00D649D3" w:rsidRPr="000142B2" w:rsidRDefault="00D649D3" w:rsidP="007F18A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italic43"/>
            <w:bookmarkStart w:id="73" w:name="bold44"/>
            <w:bookmarkEnd w:id="70"/>
            <w:bookmarkEnd w:id="71"/>
            <w:r w:rsidRPr="000142B2">
              <w:rPr>
                <w:bCs/>
                <w:sz w:val="20"/>
              </w:rPr>
              <w:t>Other analyses</w:t>
            </w:r>
            <w:bookmarkEnd w:id="72"/>
            <w:bookmarkEnd w:id="73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F596C72" w14:textId="77777777" w:rsidR="00D649D3" w:rsidRPr="000142B2" w:rsidRDefault="00D649D3" w:rsidP="007F18A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7</w:t>
            </w:r>
          </w:p>
        </w:tc>
        <w:tc>
          <w:tcPr>
            <w:tcW w:w="9172" w:type="dxa"/>
            <w:tcBorders>
              <w:top w:val="single" w:sz="4" w:space="0" w:color="auto"/>
              <w:bottom w:val="single" w:sz="4" w:space="0" w:color="auto"/>
            </w:tcBorders>
          </w:tcPr>
          <w:p w14:paraId="14A227A9" w14:textId="77777777" w:rsidR="00D649D3" w:rsidRPr="000142B2" w:rsidRDefault="00D649D3" w:rsidP="007F18A4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other analyses done—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2873" w:type="dxa"/>
            <w:tcBorders>
              <w:top w:val="single" w:sz="4" w:space="0" w:color="auto"/>
              <w:bottom w:val="single" w:sz="4" w:space="0" w:color="auto"/>
            </w:tcBorders>
          </w:tcPr>
          <w:p w14:paraId="2BD8347F" w14:textId="4D52403C" w:rsidR="00D649D3" w:rsidRPr="003939D9" w:rsidRDefault="00777BB5" w:rsidP="007F18A4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Results and supplementa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62A529" w14:textId="77777777" w:rsidR="00D649D3" w:rsidRPr="000142B2" w:rsidRDefault="00D649D3" w:rsidP="007F18A4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D649D3" w:rsidRPr="000142B2" w14:paraId="0D265C6F" w14:textId="77777777" w:rsidTr="007F18A4">
        <w:tc>
          <w:tcPr>
            <w:tcW w:w="12157" w:type="dxa"/>
            <w:gridSpan w:val="3"/>
            <w:tcBorders>
              <w:top w:val="single" w:sz="4" w:space="0" w:color="auto"/>
            </w:tcBorders>
          </w:tcPr>
          <w:p w14:paraId="1A98640E" w14:textId="77777777" w:rsidR="00D649D3" w:rsidRPr="000142B2" w:rsidRDefault="00D649D3" w:rsidP="007F18A4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74" w:name="italic44"/>
            <w:bookmarkStart w:id="75" w:name="bold45"/>
            <w:r w:rsidRPr="000142B2">
              <w:rPr>
                <w:sz w:val="20"/>
              </w:rPr>
              <w:t>Discussion</w:t>
            </w:r>
            <w:bookmarkEnd w:id="74"/>
            <w:bookmarkEnd w:id="75"/>
          </w:p>
        </w:tc>
        <w:tc>
          <w:tcPr>
            <w:tcW w:w="2873" w:type="dxa"/>
            <w:tcBorders>
              <w:top w:val="single" w:sz="4" w:space="0" w:color="auto"/>
            </w:tcBorders>
          </w:tcPr>
          <w:p w14:paraId="634330AB" w14:textId="77777777" w:rsidR="00D649D3" w:rsidRPr="003939D9" w:rsidRDefault="00D649D3" w:rsidP="007F18A4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3AF0A2E" w14:textId="77777777" w:rsidR="00D649D3" w:rsidRPr="000142B2" w:rsidRDefault="00D649D3" w:rsidP="007F18A4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D649D3" w:rsidRPr="000142B2" w14:paraId="36D0BD99" w14:textId="77777777" w:rsidTr="007F18A4">
        <w:tc>
          <w:tcPr>
            <w:tcW w:w="0" w:type="auto"/>
          </w:tcPr>
          <w:p w14:paraId="13B4BA03" w14:textId="77777777" w:rsidR="00D649D3" w:rsidRPr="000142B2" w:rsidRDefault="00D649D3" w:rsidP="007F18A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5" w:colFirst="0" w:colLast="0"/>
            <w:bookmarkStart w:id="77" w:name="bold46" w:colFirst="0" w:colLast="0"/>
            <w:r w:rsidRPr="000142B2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1750B499" w14:textId="77777777" w:rsidR="00D649D3" w:rsidRPr="000142B2" w:rsidRDefault="00D649D3" w:rsidP="007F18A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8</w:t>
            </w:r>
          </w:p>
        </w:tc>
        <w:tc>
          <w:tcPr>
            <w:tcW w:w="9172" w:type="dxa"/>
          </w:tcPr>
          <w:p w14:paraId="0E2D0B35" w14:textId="77777777" w:rsidR="00D649D3" w:rsidRPr="000142B2" w:rsidRDefault="00D649D3" w:rsidP="007F18A4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ummarise key results with reference to study objectives</w:t>
            </w:r>
          </w:p>
        </w:tc>
        <w:tc>
          <w:tcPr>
            <w:tcW w:w="2873" w:type="dxa"/>
          </w:tcPr>
          <w:p w14:paraId="71139783" w14:textId="77777777" w:rsidR="00D649D3" w:rsidRPr="003939D9" w:rsidRDefault="00D649D3" w:rsidP="007F18A4">
            <w:pPr>
              <w:tabs>
                <w:tab w:val="left" w:pos="5400"/>
              </w:tabs>
              <w:rPr>
                <w:sz w:val="20"/>
              </w:rPr>
            </w:pPr>
            <w:r w:rsidRPr="003939D9">
              <w:rPr>
                <w:sz w:val="20"/>
              </w:rPr>
              <w:t>Discussion</w:t>
            </w:r>
          </w:p>
        </w:tc>
        <w:tc>
          <w:tcPr>
            <w:tcW w:w="0" w:type="auto"/>
          </w:tcPr>
          <w:p w14:paraId="17A883B0" w14:textId="77777777" w:rsidR="00D649D3" w:rsidRPr="000142B2" w:rsidRDefault="00D649D3" w:rsidP="007F18A4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D649D3" w:rsidRPr="000142B2" w14:paraId="7CD7A74C" w14:textId="77777777" w:rsidTr="007F18A4">
        <w:tc>
          <w:tcPr>
            <w:tcW w:w="0" w:type="auto"/>
          </w:tcPr>
          <w:p w14:paraId="01065514" w14:textId="77777777" w:rsidR="00D649D3" w:rsidRPr="000142B2" w:rsidRDefault="00D649D3" w:rsidP="007F18A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6" w:colFirst="0" w:colLast="0"/>
            <w:bookmarkStart w:id="79" w:name="bold47" w:colFirst="0" w:colLast="0"/>
            <w:bookmarkEnd w:id="76"/>
            <w:bookmarkEnd w:id="77"/>
            <w:r w:rsidRPr="000142B2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6AFA801C" w14:textId="77777777" w:rsidR="00D649D3" w:rsidRPr="000142B2" w:rsidRDefault="00D649D3" w:rsidP="007F18A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9</w:t>
            </w:r>
          </w:p>
        </w:tc>
        <w:tc>
          <w:tcPr>
            <w:tcW w:w="9172" w:type="dxa"/>
          </w:tcPr>
          <w:p w14:paraId="27119395" w14:textId="77777777" w:rsidR="00D649D3" w:rsidRPr="000142B2" w:rsidRDefault="00D649D3" w:rsidP="007F18A4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2873" w:type="dxa"/>
          </w:tcPr>
          <w:p w14:paraId="68577F3D" w14:textId="77777777" w:rsidR="00D649D3" w:rsidRPr="003939D9" w:rsidRDefault="00D649D3" w:rsidP="007F18A4">
            <w:pPr>
              <w:tabs>
                <w:tab w:val="left" w:pos="5400"/>
              </w:tabs>
              <w:rPr>
                <w:sz w:val="20"/>
              </w:rPr>
            </w:pPr>
            <w:r w:rsidRPr="003939D9">
              <w:rPr>
                <w:sz w:val="20"/>
              </w:rPr>
              <w:t xml:space="preserve">Discussion </w:t>
            </w:r>
          </w:p>
        </w:tc>
        <w:tc>
          <w:tcPr>
            <w:tcW w:w="0" w:type="auto"/>
          </w:tcPr>
          <w:p w14:paraId="7FB92544" w14:textId="77777777" w:rsidR="00D649D3" w:rsidRPr="000142B2" w:rsidRDefault="00D649D3" w:rsidP="007F18A4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D649D3" w:rsidRPr="000142B2" w14:paraId="7E258D3D" w14:textId="77777777" w:rsidTr="007F18A4">
        <w:tc>
          <w:tcPr>
            <w:tcW w:w="0" w:type="auto"/>
          </w:tcPr>
          <w:p w14:paraId="783A09B7" w14:textId="77777777" w:rsidR="00D649D3" w:rsidRPr="000142B2" w:rsidRDefault="00D649D3" w:rsidP="007F18A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7" w:colFirst="0" w:colLast="0"/>
            <w:bookmarkStart w:id="81" w:name="bold48" w:colFirst="0" w:colLast="0"/>
            <w:bookmarkEnd w:id="78"/>
            <w:bookmarkEnd w:id="79"/>
            <w:r w:rsidRPr="000142B2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65939C1A" w14:textId="77777777" w:rsidR="00D649D3" w:rsidRPr="000142B2" w:rsidRDefault="00D649D3" w:rsidP="007F18A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0</w:t>
            </w:r>
          </w:p>
        </w:tc>
        <w:tc>
          <w:tcPr>
            <w:tcW w:w="9172" w:type="dxa"/>
          </w:tcPr>
          <w:p w14:paraId="6AD87D91" w14:textId="77777777" w:rsidR="00D649D3" w:rsidRPr="000142B2" w:rsidRDefault="00D649D3" w:rsidP="007F18A4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2873" w:type="dxa"/>
          </w:tcPr>
          <w:p w14:paraId="0E5601A4" w14:textId="77777777" w:rsidR="00D649D3" w:rsidRPr="003939D9" w:rsidRDefault="00D649D3" w:rsidP="007F18A4">
            <w:pPr>
              <w:tabs>
                <w:tab w:val="left" w:pos="5400"/>
              </w:tabs>
              <w:rPr>
                <w:sz w:val="20"/>
              </w:rPr>
            </w:pPr>
            <w:r w:rsidRPr="003939D9">
              <w:rPr>
                <w:sz w:val="20"/>
              </w:rPr>
              <w:t xml:space="preserve">Discussion </w:t>
            </w:r>
          </w:p>
        </w:tc>
        <w:tc>
          <w:tcPr>
            <w:tcW w:w="0" w:type="auto"/>
          </w:tcPr>
          <w:p w14:paraId="14899BAA" w14:textId="77777777" w:rsidR="00D649D3" w:rsidRPr="000142B2" w:rsidRDefault="00D649D3" w:rsidP="007F18A4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D649D3" w:rsidRPr="000142B2" w14:paraId="16DA12B1" w14:textId="77777777" w:rsidTr="007F18A4">
        <w:tc>
          <w:tcPr>
            <w:tcW w:w="0" w:type="auto"/>
          </w:tcPr>
          <w:p w14:paraId="01A85E1E" w14:textId="77777777" w:rsidR="00D649D3" w:rsidRPr="000142B2" w:rsidRDefault="00D649D3" w:rsidP="007F18A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8" w:colFirst="0" w:colLast="0"/>
            <w:bookmarkStart w:id="83" w:name="bold49" w:colFirst="0" w:colLast="0"/>
            <w:bookmarkEnd w:id="80"/>
            <w:bookmarkEnd w:id="81"/>
            <w:r w:rsidRPr="000142B2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332F493D" w14:textId="77777777" w:rsidR="00D649D3" w:rsidRPr="000142B2" w:rsidRDefault="00D649D3" w:rsidP="007F18A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1</w:t>
            </w:r>
          </w:p>
        </w:tc>
        <w:tc>
          <w:tcPr>
            <w:tcW w:w="9172" w:type="dxa"/>
          </w:tcPr>
          <w:p w14:paraId="381986AC" w14:textId="77777777" w:rsidR="00D649D3" w:rsidRPr="000142B2" w:rsidRDefault="00D649D3" w:rsidP="007F18A4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2873" w:type="dxa"/>
          </w:tcPr>
          <w:p w14:paraId="46504DD6" w14:textId="77777777" w:rsidR="00D649D3" w:rsidRPr="003939D9" w:rsidRDefault="00D649D3" w:rsidP="007F18A4">
            <w:pPr>
              <w:tabs>
                <w:tab w:val="left" w:pos="5400"/>
              </w:tabs>
              <w:rPr>
                <w:sz w:val="20"/>
              </w:rPr>
            </w:pPr>
            <w:r w:rsidRPr="003939D9">
              <w:rPr>
                <w:sz w:val="20"/>
              </w:rPr>
              <w:t>Discussion</w:t>
            </w:r>
          </w:p>
        </w:tc>
        <w:tc>
          <w:tcPr>
            <w:tcW w:w="0" w:type="auto"/>
          </w:tcPr>
          <w:p w14:paraId="11C6E8B5" w14:textId="77777777" w:rsidR="00D649D3" w:rsidRPr="000142B2" w:rsidRDefault="00D649D3" w:rsidP="007F18A4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D649D3" w:rsidRPr="000142B2" w14:paraId="22995ECD" w14:textId="77777777" w:rsidTr="007F18A4">
        <w:tc>
          <w:tcPr>
            <w:tcW w:w="12157" w:type="dxa"/>
            <w:gridSpan w:val="3"/>
            <w:tcBorders>
              <w:bottom w:val="single" w:sz="4" w:space="0" w:color="auto"/>
            </w:tcBorders>
          </w:tcPr>
          <w:p w14:paraId="470BC6D9" w14:textId="77777777" w:rsidR="00D649D3" w:rsidRPr="000142B2" w:rsidRDefault="00D649D3" w:rsidP="007F18A4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4" w:name="italic49"/>
            <w:bookmarkStart w:id="85" w:name="bold50"/>
            <w:bookmarkEnd w:id="82"/>
            <w:bookmarkEnd w:id="83"/>
            <w:r w:rsidRPr="000142B2">
              <w:rPr>
                <w:sz w:val="20"/>
              </w:rPr>
              <w:t>Other information</w:t>
            </w:r>
            <w:bookmarkEnd w:id="84"/>
            <w:bookmarkEnd w:id="85"/>
          </w:p>
        </w:tc>
        <w:tc>
          <w:tcPr>
            <w:tcW w:w="2873" w:type="dxa"/>
            <w:tcBorders>
              <w:bottom w:val="single" w:sz="4" w:space="0" w:color="auto"/>
            </w:tcBorders>
          </w:tcPr>
          <w:p w14:paraId="29D855AA" w14:textId="77777777" w:rsidR="00D649D3" w:rsidRPr="003939D9" w:rsidRDefault="00D649D3" w:rsidP="007F18A4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B5B24A3" w14:textId="77777777" w:rsidR="00D649D3" w:rsidRPr="000142B2" w:rsidRDefault="00D649D3" w:rsidP="007F18A4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D649D3" w:rsidRPr="000142B2" w14:paraId="5DC88122" w14:textId="77777777" w:rsidTr="007F18A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D6B35D" w14:textId="77777777" w:rsidR="00D649D3" w:rsidRPr="000142B2" w:rsidRDefault="00D649D3" w:rsidP="007F18A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50" w:colFirst="0" w:colLast="0"/>
            <w:bookmarkStart w:id="87" w:name="bold51" w:colFirst="0" w:colLast="0"/>
            <w:r w:rsidRPr="000142B2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ABEF44" w14:textId="77777777" w:rsidR="00D649D3" w:rsidRPr="000142B2" w:rsidRDefault="00D649D3" w:rsidP="007F18A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2</w:t>
            </w:r>
          </w:p>
        </w:tc>
        <w:tc>
          <w:tcPr>
            <w:tcW w:w="9172" w:type="dxa"/>
            <w:tcBorders>
              <w:top w:val="single" w:sz="4" w:space="0" w:color="auto"/>
              <w:bottom w:val="single" w:sz="4" w:space="0" w:color="auto"/>
            </w:tcBorders>
          </w:tcPr>
          <w:p w14:paraId="1A0706E8" w14:textId="77777777" w:rsidR="00D649D3" w:rsidRPr="000142B2" w:rsidRDefault="00D649D3" w:rsidP="007F18A4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2873" w:type="dxa"/>
            <w:tcBorders>
              <w:top w:val="single" w:sz="4" w:space="0" w:color="auto"/>
              <w:bottom w:val="single" w:sz="4" w:space="0" w:color="auto"/>
            </w:tcBorders>
          </w:tcPr>
          <w:p w14:paraId="46F321C2" w14:textId="77777777" w:rsidR="00D649D3" w:rsidRDefault="00D649D3" w:rsidP="007F18A4">
            <w:pPr>
              <w:tabs>
                <w:tab w:val="left" w:pos="5400"/>
              </w:tabs>
              <w:rPr>
                <w:sz w:val="20"/>
              </w:rPr>
            </w:pPr>
            <w:r w:rsidRPr="003939D9">
              <w:rPr>
                <w:sz w:val="20"/>
              </w:rPr>
              <w:t xml:space="preserve">None declared </w:t>
            </w:r>
          </w:p>
          <w:p w14:paraId="1AA0A7DC" w14:textId="7972DF72" w:rsidR="00721E9F" w:rsidRPr="00721E9F" w:rsidRDefault="00721E9F" w:rsidP="00721E9F">
            <w:pPr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545188" w14:textId="77777777" w:rsidR="00D649D3" w:rsidRPr="000142B2" w:rsidRDefault="00D649D3" w:rsidP="007F18A4">
            <w:pPr>
              <w:tabs>
                <w:tab w:val="left" w:pos="5400"/>
              </w:tabs>
              <w:ind w:right="4649"/>
              <w:rPr>
                <w:sz w:val="20"/>
              </w:rPr>
            </w:pPr>
          </w:p>
        </w:tc>
      </w:tr>
      <w:bookmarkEnd w:id="86"/>
      <w:bookmarkEnd w:id="87"/>
    </w:tbl>
    <w:p w14:paraId="776775FC" w14:textId="77777777" w:rsidR="00CB5315" w:rsidRDefault="00CB5315"/>
    <w:sectPr w:rsidR="00CB5315" w:rsidSect="00D649D3">
      <w:footerReference w:type="even" r:id="rId6"/>
      <w:footerReference w:type="default" r:id="rId7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F69DE9" w14:textId="77777777" w:rsidR="0003439F" w:rsidRDefault="0003439F">
      <w:r>
        <w:separator/>
      </w:r>
    </w:p>
  </w:endnote>
  <w:endnote w:type="continuationSeparator" w:id="0">
    <w:p w14:paraId="0F0FB246" w14:textId="77777777" w:rsidR="0003439F" w:rsidRDefault="000343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043E6B" w14:textId="77777777" w:rsidR="00D4239F" w:rsidRDefault="00D649D3" w:rsidP="00A0128B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4DB330F" w14:textId="77777777" w:rsidR="00D4239F" w:rsidRDefault="00000000" w:rsidP="00A0128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420F10" w14:textId="77777777" w:rsidR="00D4239F" w:rsidRDefault="00D649D3" w:rsidP="00A0128B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3</w:t>
    </w:r>
    <w:r>
      <w:rPr>
        <w:rStyle w:val="PageNumber"/>
      </w:rPr>
      <w:fldChar w:fldCharType="end"/>
    </w:r>
  </w:p>
  <w:p w14:paraId="08489E46" w14:textId="77777777" w:rsidR="00D4239F" w:rsidRDefault="00000000" w:rsidP="00A0128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5339FD" w14:textId="77777777" w:rsidR="0003439F" w:rsidRDefault="0003439F">
      <w:r>
        <w:separator/>
      </w:r>
    </w:p>
  </w:footnote>
  <w:footnote w:type="continuationSeparator" w:id="0">
    <w:p w14:paraId="33E1826B" w14:textId="77777777" w:rsidR="0003439F" w:rsidRDefault="000343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49D3"/>
    <w:rsid w:val="0003439F"/>
    <w:rsid w:val="000C4DC6"/>
    <w:rsid w:val="003D3FF0"/>
    <w:rsid w:val="00721E9F"/>
    <w:rsid w:val="00777BB5"/>
    <w:rsid w:val="007D4DA4"/>
    <w:rsid w:val="00CB5315"/>
    <w:rsid w:val="00D649D3"/>
    <w:rsid w:val="00EE1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4535A3"/>
  <w15:chartTrackingRefBased/>
  <w15:docId w15:val="{5C87E0FD-5997-CE42-8A33-07BC71AB4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49D3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49D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49D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Footer">
    <w:name w:val="footer"/>
    <w:basedOn w:val="Normal"/>
    <w:link w:val="FooterChar"/>
    <w:unhideWhenUsed/>
    <w:rsid w:val="00D649D3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rsid w:val="00D649D3"/>
  </w:style>
  <w:style w:type="character" w:styleId="PageNumber">
    <w:name w:val="page number"/>
    <w:basedOn w:val="DefaultParagraphFont"/>
    <w:unhideWhenUsed/>
    <w:rsid w:val="00D649D3"/>
  </w:style>
  <w:style w:type="paragraph" w:customStyle="1" w:styleId="TableNote">
    <w:name w:val="TableNote"/>
    <w:basedOn w:val="Normal"/>
    <w:rsid w:val="00D649D3"/>
    <w:pPr>
      <w:spacing w:line="300" w:lineRule="exact"/>
    </w:pPr>
    <w:rPr>
      <w:szCs w:val="20"/>
      <w:lang w:eastAsia="en-US"/>
    </w:rPr>
  </w:style>
  <w:style w:type="paragraph" w:customStyle="1" w:styleId="TableTitle">
    <w:name w:val="TableTitle"/>
    <w:basedOn w:val="Normal"/>
    <w:rsid w:val="00D649D3"/>
    <w:pPr>
      <w:spacing w:line="300" w:lineRule="exact"/>
    </w:pPr>
    <w:rPr>
      <w:szCs w:val="20"/>
      <w:lang w:eastAsia="en-US"/>
    </w:rPr>
  </w:style>
  <w:style w:type="paragraph" w:customStyle="1" w:styleId="TableHeader">
    <w:name w:val="TableHeader"/>
    <w:basedOn w:val="Normal"/>
    <w:rsid w:val="00D649D3"/>
    <w:pPr>
      <w:spacing w:before="120"/>
    </w:pPr>
    <w:rPr>
      <w:b/>
      <w:szCs w:val="20"/>
      <w:lang w:eastAsia="en-US"/>
    </w:rPr>
  </w:style>
  <w:style w:type="paragraph" w:customStyle="1" w:styleId="TableSubHead">
    <w:name w:val="TableSubHead"/>
    <w:basedOn w:val="TableHeader"/>
    <w:rsid w:val="00D649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44</Words>
  <Characters>3675</Characters>
  <Application>Microsoft Office Word</Application>
  <DocSecurity>0</DocSecurity>
  <Lines>30</Lines>
  <Paragraphs>8</Paragraphs>
  <ScaleCrop>false</ScaleCrop>
  <Company/>
  <LinksUpToDate>false</LinksUpToDate>
  <CharactersWithSpaces>4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t Singh Chandan</dc:creator>
  <cp:keywords/>
  <dc:description/>
  <cp:lastModifiedBy>Joht Chandan (Applied Health Research)</cp:lastModifiedBy>
  <cp:revision>3</cp:revision>
  <dcterms:created xsi:type="dcterms:W3CDTF">2023-04-17T19:42:00Z</dcterms:created>
  <dcterms:modified xsi:type="dcterms:W3CDTF">2023-04-17T19:43:00Z</dcterms:modified>
</cp:coreProperties>
</file>